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8310D0" w14:textId="7012BAB0" w:rsidR="00BC74F5" w:rsidRPr="00692CBB" w:rsidRDefault="00692CBB" w:rsidP="007B35D5">
      <w:pPr>
        <w:jc w:val="both"/>
        <w:rPr>
          <w:rFonts w:ascii="Times" w:hAnsi="Times"/>
          <w:i/>
          <w:iCs/>
        </w:rPr>
      </w:pPr>
      <w:r w:rsidRPr="00692CBB">
        <w:rPr>
          <w:rFonts w:ascii="Times" w:hAnsi="Times"/>
          <w:b/>
          <w:bCs/>
        </w:rPr>
        <w:t>Appendix 1</w:t>
      </w:r>
      <w:r>
        <w:rPr>
          <w:rFonts w:ascii="Times" w:hAnsi="Times"/>
          <w:b/>
          <w:bCs/>
        </w:rPr>
        <w:t xml:space="preserve"> </w:t>
      </w:r>
    </w:p>
    <w:p w14:paraId="764345E0" w14:textId="40CB9BEA" w:rsidR="00692CBB" w:rsidRPr="00692CBB" w:rsidRDefault="00692CBB" w:rsidP="007B35D5">
      <w:pPr>
        <w:jc w:val="both"/>
        <w:rPr>
          <w:rFonts w:ascii="Times" w:hAnsi="Times"/>
          <w:i/>
          <w:iCs/>
        </w:rPr>
      </w:pPr>
      <w:r w:rsidRPr="00692CBB">
        <w:rPr>
          <w:rFonts w:ascii="Times" w:hAnsi="Times"/>
          <w:i/>
          <w:iCs/>
        </w:rPr>
        <w:t>Focus Group Interview Guide</w:t>
      </w:r>
    </w:p>
    <w:tbl>
      <w:tblPr>
        <w:tblStyle w:val="TableGrid"/>
        <w:tblW w:w="9918"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7938"/>
      </w:tblGrid>
      <w:tr w:rsidR="00692CBB" w14:paraId="0BF25C4F" w14:textId="77777777" w:rsidTr="00C91458">
        <w:tc>
          <w:tcPr>
            <w:tcW w:w="1980" w:type="dxa"/>
            <w:tcBorders>
              <w:top w:val="single" w:sz="18" w:space="0" w:color="auto"/>
              <w:bottom w:val="dotted" w:sz="4" w:space="0" w:color="auto"/>
            </w:tcBorders>
          </w:tcPr>
          <w:p w14:paraId="27A9C00F" w14:textId="77777777" w:rsidR="00C91458" w:rsidRPr="00C91458" w:rsidRDefault="00C91458" w:rsidP="007B35D5">
            <w:pPr>
              <w:rPr>
                <w:sz w:val="20"/>
                <w:szCs w:val="20"/>
              </w:rPr>
            </w:pPr>
          </w:p>
          <w:p w14:paraId="23D14896" w14:textId="2FF6BC7C" w:rsidR="00692CBB" w:rsidRPr="00C91458" w:rsidRDefault="00692CBB" w:rsidP="007B35D5">
            <w:pPr>
              <w:rPr>
                <w:sz w:val="20"/>
                <w:szCs w:val="20"/>
              </w:rPr>
            </w:pPr>
            <w:r w:rsidRPr="00C91458">
              <w:rPr>
                <w:sz w:val="20"/>
                <w:szCs w:val="20"/>
              </w:rPr>
              <w:t>Objectives</w:t>
            </w:r>
          </w:p>
        </w:tc>
        <w:tc>
          <w:tcPr>
            <w:tcW w:w="7938" w:type="dxa"/>
            <w:tcBorders>
              <w:top w:val="single" w:sz="18" w:space="0" w:color="auto"/>
              <w:bottom w:val="dotted" w:sz="4" w:space="0" w:color="auto"/>
            </w:tcBorders>
          </w:tcPr>
          <w:p w14:paraId="0A457F5F" w14:textId="77777777" w:rsidR="00C91458" w:rsidRPr="00C91458" w:rsidRDefault="00C91458" w:rsidP="007B35D5">
            <w:pPr>
              <w:rPr>
                <w:sz w:val="20"/>
                <w:szCs w:val="20"/>
              </w:rPr>
            </w:pPr>
          </w:p>
          <w:p w14:paraId="6FAA7C1B" w14:textId="77777777" w:rsidR="00692CBB" w:rsidRPr="00C91458" w:rsidRDefault="00692CBB" w:rsidP="007B35D5">
            <w:pPr>
              <w:rPr>
                <w:sz w:val="20"/>
                <w:szCs w:val="20"/>
              </w:rPr>
            </w:pPr>
            <w:r w:rsidRPr="00C91458">
              <w:rPr>
                <w:sz w:val="20"/>
                <w:szCs w:val="20"/>
              </w:rPr>
              <w:t>Key Questions</w:t>
            </w:r>
          </w:p>
          <w:p w14:paraId="2EDA68C7" w14:textId="79E20A1A" w:rsidR="00C91458" w:rsidRPr="00C91458" w:rsidRDefault="00C91458" w:rsidP="007B35D5">
            <w:pPr>
              <w:rPr>
                <w:sz w:val="20"/>
                <w:szCs w:val="20"/>
              </w:rPr>
            </w:pPr>
          </w:p>
        </w:tc>
      </w:tr>
      <w:tr w:rsidR="00692CBB" w14:paraId="7AD349CF" w14:textId="77777777" w:rsidTr="00C91458">
        <w:tc>
          <w:tcPr>
            <w:tcW w:w="1980" w:type="dxa"/>
            <w:tcBorders>
              <w:top w:val="dotted" w:sz="4" w:space="0" w:color="auto"/>
            </w:tcBorders>
          </w:tcPr>
          <w:p w14:paraId="341C96F1" w14:textId="77777777" w:rsidR="00C91458" w:rsidRPr="00C91458" w:rsidRDefault="00C91458" w:rsidP="007B35D5">
            <w:pPr>
              <w:rPr>
                <w:sz w:val="20"/>
                <w:szCs w:val="20"/>
              </w:rPr>
            </w:pPr>
          </w:p>
          <w:p w14:paraId="6BCBF726" w14:textId="2E775C4C" w:rsidR="00692CBB" w:rsidRPr="00C91458" w:rsidRDefault="00692CBB" w:rsidP="007B35D5">
            <w:pPr>
              <w:rPr>
                <w:sz w:val="20"/>
                <w:szCs w:val="20"/>
              </w:rPr>
            </w:pPr>
            <w:r w:rsidRPr="00C91458">
              <w:rPr>
                <w:sz w:val="20"/>
                <w:szCs w:val="20"/>
              </w:rPr>
              <w:t>1. To gather athletes’ perceptions and thoughts of current communication strategies and performance nutrition support in elite sport.</w:t>
            </w:r>
          </w:p>
        </w:tc>
        <w:tc>
          <w:tcPr>
            <w:tcW w:w="7938" w:type="dxa"/>
            <w:tcBorders>
              <w:top w:val="dotted" w:sz="4" w:space="0" w:color="auto"/>
            </w:tcBorders>
          </w:tcPr>
          <w:p w14:paraId="7E981E70" w14:textId="77777777" w:rsidR="00C91458" w:rsidRPr="00C91458" w:rsidRDefault="00C91458" w:rsidP="007B35D5">
            <w:pPr>
              <w:pStyle w:val="ListParagraph"/>
              <w:rPr>
                <w:rFonts w:ascii="Times New Roman" w:hAnsi="Times New Roman" w:cs="Times New Roman"/>
                <w:sz w:val="20"/>
                <w:szCs w:val="20"/>
              </w:rPr>
            </w:pPr>
          </w:p>
          <w:p w14:paraId="0AD54C58" w14:textId="1E4600C4" w:rsidR="00692CBB" w:rsidRPr="00C91458" w:rsidRDefault="00692CBB" w:rsidP="007B35D5">
            <w:pPr>
              <w:pStyle w:val="ListParagraph"/>
              <w:numPr>
                <w:ilvl w:val="0"/>
                <w:numId w:val="10"/>
              </w:numPr>
              <w:rPr>
                <w:rFonts w:ascii="Times New Roman" w:hAnsi="Times New Roman" w:cs="Times New Roman"/>
                <w:sz w:val="20"/>
                <w:szCs w:val="20"/>
              </w:rPr>
            </w:pPr>
            <w:r w:rsidRPr="00C91458">
              <w:rPr>
                <w:rFonts w:ascii="Times New Roman" w:hAnsi="Times New Roman" w:cs="Times New Roman"/>
                <w:sz w:val="20"/>
                <w:szCs w:val="20"/>
              </w:rPr>
              <w:t xml:space="preserve">Can you describe the current performance nutrition support you receive, if any, in terms of how it is delivered (for example format, frequency, contact time)? Tell me more. What are your thoughts on this? </w:t>
            </w:r>
          </w:p>
          <w:p w14:paraId="33DE6FDC" w14:textId="4B69C766" w:rsidR="00692CBB" w:rsidRPr="00C91458" w:rsidRDefault="00692CBB" w:rsidP="007B35D5">
            <w:pPr>
              <w:pStyle w:val="ListParagraph"/>
              <w:numPr>
                <w:ilvl w:val="0"/>
                <w:numId w:val="10"/>
              </w:numPr>
              <w:rPr>
                <w:rFonts w:ascii="Times New Roman" w:hAnsi="Times New Roman" w:cs="Times New Roman"/>
                <w:sz w:val="20"/>
                <w:szCs w:val="20"/>
              </w:rPr>
            </w:pPr>
            <w:r w:rsidRPr="00C91458">
              <w:rPr>
                <w:rFonts w:ascii="Times New Roman" w:hAnsi="Times New Roman" w:cs="Times New Roman"/>
                <w:sz w:val="20"/>
                <w:szCs w:val="20"/>
              </w:rPr>
              <w:t>What do you think of the current performance nutrition support provided to you in terms of how it is delivered? Can you describe your level of satisfaction? Why?</w:t>
            </w:r>
          </w:p>
          <w:p w14:paraId="777624FC" w14:textId="77777777" w:rsidR="00692CBB" w:rsidRPr="00C91458" w:rsidRDefault="00692CBB" w:rsidP="007B35D5">
            <w:pPr>
              <w:pStyle w:val="ListParagraph"/>
              <w:rPr>
                <w:rFonts w:ascii="Times New Roman" w:hAnsi="Times New Roman" w:cs="Times New Roman"/>
                <w:sz w:val="20"/>
                <w:szCs w:val="20"/>
              </w:rPr>
            </w:pPr>
          </w:p>
          <w:p w14:paraId="620B9EB9" w14:textId="77777777" w:rsidR="00692CBB" w:rsidRPr="00C91458" w:rsidRDefault="00692CBB" w:rsidP="007B35D5">
            <w:pPr>
              <w:pStyle w:val="ListParagraph"/>
              <w:numPr>
                <w:ilvl w:val="0"/>
                <w:numId w:val="10"/>
              </w:numPr>
              <w:rPr>
                <w:rFonts w:ascii="Times New Roman" w:hAnsi="Times New Roman" w:cs="Times New Roman"/>
                <w:sz w:val="20"/>
                <w:szCs w:val="20"/>
              </w:rPr>
            </w:pPr>
            <w:r w:rsidRPr="00C91458">
              <w:rPr>
                <w:rFonts w:ascii="Times New Roman" w:hAnsi="Times New Roman" w:cs="Times New Roman"/>
                <w:sz w:val="20"/>
                <w:szCs w:val="20"/>
              </w:rPr>
              <w:t>What do you think of the current support provided to you in terms of information that is delivered? Can you describe your level of satisfaction? From your perspective how might the information be improved?</w:t>
            </w:r>
          </w:p>
          <w:p w14:paraId="72D51BE3" w14:textId="77777777" w:rsidR="00692CBB" w:rsidRPr="00C91458" w:rsidRDefault="00692CBB" w:rsidP="007B35D5">
            <w:pPr>
              <w:pStyle w:val="ListParagraph"/>
              <w:numPr>
                <w:ilvl w:val="0"/>
                <w:numId w:val="10"/>
              </w:numPr>
              <w:rPr>
                <w:rFonts w:ascii="Times New Roman" w:hAnsi="Times New Roman" w:cs="Times New Roman"/>
                <w:sz w:val="20"/>
                <w:szCs w:val="20"/>
              </w:rPr>
            </w:pPr>
            <w:r w:rsidRPr="00C91458">
              <w:rPr>
                <w:rFonts w:ascii="Times New Roman" w:hAnsi="Times New Roman" w:cs="Times New Roman"/>
                <w:sz w:val="20"/>
                <w:szCs w:val="20"/>
              </w:rPr>
              <w:t>What do you think of the current support provided to you in terms of resources and how they are delivered? Can you describe your level of satisfaction? From your perspective how might the information be improved?</w:t>
            </w:r>
          </w:p>
          <w:p w14:paraId="16AC3B76" w14:textId="77777777" w:rsidR="00692CBB" w:rsidRPr="00C91458" w:rsidRDefault="00692CBB" w:rsidP="007B35D5">
            <w:pPr>
              <w:rPr>
                <w:sz w:val="20"/>
                <w:szCs w:val="20"/>
              </w:rPr>
            </w:pPr>
          </w:p>
          <w:p w14:paraId="496C0711" w14:textId="77777777" w:rsidR="00692CBB" w:rsidRPr="00C91458" w:rsidRDefault="00692CBB" w:rsidP="007B35D5">
            <w:pPr>
              <w:pStyle w:val="ListParagraph"/>
              <w:numPr>
                <w:ilvl w:val="0"/>
                <w:numId w:val="10"/>
              </w:numPr>
              <w:rPr>
                <w:rFonts w:ascii="Times New Roman" w:hAnsi="Times New Roman" w:cs="Times New Roman"/>
                <w:sz w:val="20"/>
                <w:szCs w:val="20"/>
              </w:rPr>
            </w:pPr>
            <w:r w:rsidRPr="00C91458">
              <w:rPr>
                <w:rFonts w:ascii="Times New Roman" w:hAnsi="Times New Roman" w:cs="Times New Roman"/>
                <w:sz w:val="20"/>
                <w:szCs w:val="20"/>
              </w:rPr>
              <w:t>How would you describe the level of mental challenge you experience with respect to the resources and information that is delivered to you?</w:t>
            </w:r>
          </w:p>
          <w:p w14:paraId="5057F1D7" w14:textId="77777777" w:rsidR="00692CBB" w:rsidRPr="00C91458" w:rsidRDefault="00692CBB" w:rsidP="007B35D5">
            <w:pPr>
              <w:pStyle w:val="ListParagraph"/>
              <w:numPr>
                <w:ilvl w:val="0"/>
                <w:numId w:val="10"/>
              </w:numPr>
              <w:rPr>
                <w:rFonts w:ascii="Times New Roman" w:hAnsi="Times New Roman" w:cs="Times New Roman"/>
                <w:sz w:val="20"/>
                <w:szCs w:val="20"/>
              </w:rPr>
            </w:pPr>
            <w:r w:rsidRPr="00C91458">
              <w:rPr>
                <w:rFonts w:ascii="Times New Roman" w:hAnsi="Times New Roman" w:cs="Times New Roman"/>
                <w:sz w:val="20"/>
                <w:szCs w:val="20"/>
              </w:rPr>
              <w:t>How would you describe the level of physical challenge, such as cooking and shopping, you experience with respect to the resources and information that is delivered to you?</w:t>
            </w:r>
          </w:p>
          <w:p w14:paraId="6B8517A6" w14:textId="77777777" w:rsidR="00692CBB" w:rsidRPr="00C91458" w:rsidRDefault="00692CBB" w:rsidP="007B35D5">
            <w:pPr>
              <w:pStyle w:val="ListParagraph"/>
              <w:rPr>
                <w:rFonts w:ascii="Times New Roman" w:hAnsi="Times New Roman" w:cs="Times New Roman"/>
                <w:sz w:val="20"/>
                <w:szCs w:val="20"/>
              </w:rPr>
            </w:pPr>
          </w:p>
          <w:p w14:paraId="58E596B4" w14:textId="7B078BA4" w:rsidR="00C91458" w:rsidRPr="00C91458" w:rsidRDefault="00C91458" w:rsidP="007B35D5">
            <w:pPr>
              <w:pStyle w:val="ListParagraph"/>
              <w:rPr>
                <w:rFonts w:ascii="Times New Roman" w:hAnsi="Times New Roman" w:cs="Times New Roman"/>
                <w:sz w:val="20"/>
                <w:szCs w:val="20"/>
              </w:rPr>
            </w:pPr>
          </w:p>
        </w:tc>
      </w:tr>
      <w:tr w:rsidR="00692CBB" w14:paraId="6B286492" w14:textId="77777777" w:rsidTr="00C91458">
        <w:tc>
          <w:tcPr>
            <w:tcW w:w="1980" w:type="dxa"/>
          </w:tcPr>
          <w:p w14:paraId="16C382E9" w14:textId="77777777" w:rsidR="00692CBB" w:rsidRPr="00C91458" w:rsidRDefault="00692CBB" w:rsidP="007B35D5">
            <w:pPr>
              <w:rPr>
                <w:sz w:val="20"/>
                <w:szCs w:val="20"/>
              </w:rPr>
            </w:pPr>
            <w:r w:rsidRPr="00C91458">
              <w:rPr>
                <w:sz w:val="20"/>
                <w:szCs w:val="20"/>
              </w:rPr>
              <w:t>2. To attain preliminary opinions and views on the use of mobile apps in practice.</w:t>
            </w:r>
          </w:p>
        </w:tc>
        <w:tc>
          <w:tcPr>
            <w:tcW w:w="7938" w:type="dxa"/>
          </w:tcPr>
          <w:p w14:paraId="6581F018" w14:textId="77777777"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Have you received any support via a mobile phone? If so, can you describe that? If not, is this something that you feel may be beneficial?</w:t>
            </w:r>
          </w:p>
          <w:p w14:paraId="44E4C58D" w14:textId="0661EB0D"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 xml:space="preserve">Are you aware of any </w:t>
            </w:r>
            <w:r w:rsidR="007B35D5">
              <w:rPr>
                <w:rFonts w:ascii="Times New Roman" w:hAnsi="Times New Roman" w:cs="Times New Roman"/>
                <w:sz w:val="20"/>
                <w:szCs w:val="20"/>
              </w:rPr>
              <w:t>personaliz</w:t>
            </w:r>
            <w:r w:rsidRPr="00C91458">
              <w:rPr>
                <w:rFonts w:ascii="Times New Roman" w:hAnsi="Times New Roman" w:cs="Times New Roman"/>
                <w:sz w:val="20"/>
                <w:szCs w:val="20"/>
              </w:rPr>
              <w:t>ed mobile apps that deliver performance nutrition support? Can you describe your experience of interacting with these?</w:t>
            </w:r>
          </w:p>
          <w:p w14:paraId="177B7D3B" w14:textId="3FDE1684"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 xml:space="preserve">What is your opinion of </w:t>
            </w:r>
            <w:r w:rsidR="007B35D5">
              <w:rPr>
                <w:rFonts w:ascii="Times New Roman" w:hAnsi="Times New Roman" w:cs="Times New Roman"/>
                <w:sz w:val="20"/>
                <w:szCs w:val="20"/>
              </w:rPr>
              <w:t>personaliz</w:t>
            </w:r>
            <w:r w:rsidRPr="00C91458">
              <w:rPr>
                <w:rFonts w:ascii="Times New Roman" w:hAnsi="Times New Roman" w:cs="Times New Roman"/>
                <w:sz w:val="20"/>
                <w:szCs w:val="20"/>
              </w:rPr>
              <w:t>ed mobile apps to help deliver performance nutrition support? How could this help your nutrition behaviours? Why or why not?</w:t>
            </w:r>
          </w:p>
          <w:p w14:paraId="777FED16" w14:textId="77777777"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Do you think having this option could benefit you? Why or why not? In what situations specifically?</w:t>
            </w:r>
          </w:p>
          <w:p w14:paraId="01B76F17" w14:textId="5E3DD9BD"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 xml:space="preserve">What are your thoughts on remote </w:t>
            </w:r>
            <w:r w:rsidR="00A66165">
              <w:rPr>
                <w:rFonts w:ascii="Times New Roman" w:hAnsi="Times New Roman" w:cs="Times New Roman"/>
                <w:sz w:val="20"/>
                <w:szCs w:val="20"/>
              </w:rPr>
              <w:t>one-to-one</w:t>
            </w:r>
            <w:r w:rsidRPr="00C91458">
              <w:rPr>
                <w:rFonts w:ascii="Times New Roman" w:hAnsi="Times New Roman" w:cs="Times New Roman"/>
                <w:sz w:val="20"/>
                <w:szCs w:val="20"/>
              </w:rPr>
              <w:t xml:space="preserve">’s? Would you take part? Why or why not? </w:t>
            </w:r>
          </w:p>
          <w:p w14:paraId="198655EA" w14:textId="77777777" w:rsidR="00692CBB" w:rsidRPr="00C91458" w:rsidRDefault="00692CBB" w:rsidP="007B35D5">
            <w:pPr>
              <w:pStyle w:val="ListParagraph"/>
              <w:rPr>
                <w:rFonts w:ascii="Times New Roman" w:hAnsi="Times New Roman" w:cs="Times New Roman"/>
                <w:sz w:val="20"/>
                <w:szCs w:val="20"/>
              </w:rPr>
            </w:pPr>
          </w:p>
          <w:p w14:paraId="752D6FD6" w14:textId="2087EC70" w:rsidR="00C91458" w:rsidRPr="00C91458" w:rsidRDefault="00C91458" w:rsidP="007B35D5">
            <w:pPr>
              <w:pStyle w:val="ListParagraph"/>
              <w:rPr>
                <w:rFonts w:ascii="Times New Roman" w:hAnsi="Times New Roman" w:cs="Times New Roman"/>
                <w:sz w:val="20"/>
                <w:szCs w:val="20"/>
              </w:rPr>
            </w:pPr>
          </w:p>
        </w:tc>
      </w:tr>
      <w:tr w:rsidR="00692CBB" w14:paraId="5236771E" w14:textId="77777777" w:rsidTr="00C91458">
        <w:tc>
          <w:tcPr>
            <w:tcW w:w="1980" w:type="dxa"/>
          </w:tcPr>
          <w:p w14:paraId="07A72150" w14:textId="77777777" w:rsidR="00692CBB" w:rsidRPr="00C91458" w:rsidRDefault="00692CBB" w:rsidP="007B35D5">
            <w:pPr>
              <w:rPr>
                <w:sz w:val="20"/>
                <w:szCs w:val="20"/>
              </w:rPr>
            </w:pPr>
            <w:r w:rsidRPr="00C91458">
              <w:rPr>
                <w:sz w:val="20"/>
                <w:szCs w:val="20"/>
              </w:rPr>
              <w:t>3. To identify athletes preferred app features and types of content.</w:t>
            </w:r>
          </w:p>
        </w:tc>
        <w:tc>
          <w:tcPr>
            <w:tcW w:w="7938" w:type="dxa"/>
          </w:tcPr>
          <w:p w14:paraId="31B5BFAC" w14:textId="77777777"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 xml:space="preserve">What would drive you to open a nutrition app? For example, emotions such as boredom. </w:t>
            </w:r>
          </w:p>
          <w:p w14:paraId="2486F983" w14:textId="77777777"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How frequently do you experience this?</w:t>
            </w:r>
          </w:p>
          <w:p w14:paraId="691EC9C4" w14:textId="702871D7"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What would the most important features of this app be to you? For example, stories, viewing peers’ profiles, saving content, ability to gain followers, recipes, and calorie counters.</w:t>
            </w:r>
          </w:p>
          <w:p w14:paraId="5D2F405D" w14:textId="77777777"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 xml:space="preserve">What features would you have to have? Why? </w:t>
            </w:r>
          </w:p>
          <w:p w14:paraId="78C519A8" w14:textId="77777777"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 xml:space="preserve">What types of content would you prefer, for example, video, picture, text? </w:t>
            </w:r>
          </w:p>
          <w:p w14:paraId="3C76351F" w14:textId="77777777" w:rsidR="00692CBB" w:rsidRPr="00C91458" w:rsidRDefault="00692CBB" w:rsidP="007B35D5">
            <w:pPr>
              <w:pStyle w:val="ListParagraph"/>
              <w:numPr>
                <w:ilvl w:val="0"/>
                <w:numId w:val="11"/>
              </w:numPr>
              <w:rPr>
                <w:rFonts w:ascii="Times New Roman" w:hAnsi="Times New Roman" w:cs="Times New Roman"/>
                <w:sz w:val="20"/>
                <w:szCs w:val="20"/>
              </w:rPr>
            </w:pPr>
            <w:r w:rsidRPr="00C91458">
              <w:rPr>
                <w:rFonts w:ascii="Times New Roman" w:hAnsi="Times New Roman" w:cs="Times New Roman"/>
                <w:sz w:val="20"/>
                <w:szCs w:val="20"/>
              </w:rPr>
              <w:t xml:space="preserve">Should content be tailored to your level of knowledge? For example, individuals with low levels of knowledge would receive more simple and basic content than someone has a high level of knowledge. How would this look? </w:t>
            </w:r>
          </w:p>
          <w:p w14:paraId="1DE0C01A" w14:textId="77777777" w:rsidR="00692CBB" w:rsidRPr="00C91458" w:rsidRDefault="00692CBB" w:rsidP="007B35D5">
            <w:pPr>
              <w:pStyle w:val="ListParagraph"/>
              <w:rPr>
                <w:rFonts w:ascii="Times New Roman" w:hAnsi="Times New Roman" w:cs="Times New Roman"/>
                <w:sz w:val="20"/>
                <w:szCs w:val="20"/>
              </w:rPr>
            </w:pPr>
          </w:p>
        </w:tc>
      </w:tr>
    </w:tbl>
    <w:p w14:paraId="2D8F2C27" w14:textId="0A7F41CB" w:rsidR="00842911" w:rsidRDefault="00842911" w:rsidP="007B35D5">
      <w:pPr>
        <w:jc w:val="both"/>
        <w:rPr>
          <w:rFonts w:ascii="Times" w:hAnsi="Times"/>
        </w:rPr>
      </w:pPr>
    </w:p>
    <w:sectPr w:rsidR="00842911" w:rsidSect="00B508E5">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53DDC"/>
    <w:multiLevelType w:val="hybridMultilevel"/>
    <w:tmpl w:val="35A081C2"/>
    <w:lvl w:ilvl="0" w:tplc="85044A98">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E91283"/>
    <w:multiLevelType w:val="hybridMultilevel"/>
    <w:tmpl w:val="8C24B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192864"/>
    <w:multiLevelType w:val="hybridMultilevel"/>
    <w:tmpl w:val="59882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A809E2"/>
    <w:multiLevelType w:val="hybridMultilevel"/>
    <w:tmpl w:val="CEB801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BB07B5"/>
    <w:multiLevelType w:val="hybridMultilevel"/>
    <w:tmpl w:val="C3982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DF4119"/>
    <w:multiLevelType w:val="hybridMultilevel"/>
    <w:tmpl w:val="33BC2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57197B"/>
    <w:multiLevelType w:val="hybridMultilevel"/>
    <w:tmpl w:val="725462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CE06894"/>
    <w:multiLevelType w:val="hybridMultilevel"/>
    <w:tmpl w:val="6FE40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A46BF0"/>
    <w:multiLevelType w:val="hybridMultilevel"/>
    <w:tmpl w:val="6E16E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6DB4D2E"/>
    <w:multiLevelType w:val="hybridMultilevel"/>
    <w:tmpl w:val="3A30C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A528D6"/>
    <w:multiLevelType w:val="hybridMultilevel"/>
    <w:tmpl w:val="84B8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E116D71"/>
    <w:multiLevelType w:val="hybridMultilevel"/>
    <w:tmpl w:val="84B8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8BC0DD1"/>
    <w:multiLevelType w:val="hybridMultilevel"/>
    <w:tmpl w:val="302C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546321"/>
    <w:multiLevelType w:val="hybridMultilevel"/>
    <w:tmpl w:val="84B8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C41737"/>
    <w:multiLevelType w:val="hybridMultilevel"/>
    <w:tmpl w:val="84B8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6"/>
  </w:num>
  <w:num w:numId="4">
    <w:abstractNumId w:val="3"/>
  </w:num>
  <w:num w:numId="5">
    <w:abstractNumId w:val="4"/>
  </w:num>
  <w:num w:numId="6">
    <w:abstractNumId w:val="8"/>
  </w:num>
  <w:num w:numId="7">
    <w:abstractNumId w:val="2"/>
  </w:num>
  <w:num w:numId="8">
    <w:abstractNumId w:val="7"/>
  </w:num>
  <w:num w:numId="9">
    <w:abstractNumId w:val="1"/>
  </w:num>
  <w:num w:numId="10">
    <w:abstractNumId w:val="9"/>
  </w:num>
  <w:num w:numId="11">
    <w:abstractNumId w:val="12"/>
  </w:num>
  <w:num w:numId="12">
    <w:abstractNumId w:val="13"/>
  </w:num>
  <w:num w:numId="13">
    <w:abstractNumId w:val="14"/>
  </w:num>
  <w:num w:numId="14">
    <w:abstractNumId w:val="11"/>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A68"/>
    <w:rsid w:val="0000063D"/>
    <w:rsid w:val="000126AF"/>
    <w:rsid w:val="00014C2C"/>
    <w:rsid w:val="00030584"/>
    <w:rsid w:val="000329D8"/>
    <w:rsid w:val="000369F8"/>
    <w:rsid w:val="00036E53"/>
    <w:rsid w:val="00040580"/>
    <w:rsid w:val="00041009"/>
    <w:rsid w:val="00046989"/>
    <w:rsid w:val="00056F4A"/>
    <w:rsid w:val="0007011C"/>
    <w:rsid w:val="00073C3F"/>
    <w:rsid w:val="00073C47"/>
    <w:rsid w:val="00077097"/>
    <w:rsid w:val="00086390"/>
    <w:rsid w:val="00090181"/>
    <w:rsid w:val="0009061D"/>
    <w:rsid w:val="00095343"/>
    <w:rsid w:val="00095D28"/>
    <w:rsid w:val="000A1F0A"/>
    <w:rsid w:val="000A59C3"/>
    <w:rsid w:val="000A5E10"/>
    <w:rsid w:val="000A7E3B"/>
    <w:rsid w:val="000B01DD"/>
    <w:rsid w:val="000B0F51"/>
    <w:rsid w:val="000B1AE6"/>
    <w:rsid w:val="000C4F48"/>
    <w:rsid w:val="000C66F2"/>
    <w:rsid w:val="000C6E0F"/>
    <w:rsid w:val="000D5C73"/>
    <w:rsid w:val="000E1996"/>
    <w:rsid w:val="000E4AD8"/>
    <w:rsid w:val="000F0551"/>
    <w:rsid w:val="000F21EC"/>
    <w:rsid w:val="000F5983"/>
    <w:rsid w:val="000F64AC"/>
    <w:rsid w:val="0010170F"/>
    <w:rsid w:val="001053EB"/>
    <w:rsid w:val="0010586F"/>
    <w:rsid w:val="00105E5E"/>
    <w:rsid w:val="00105F15"/>
    <w:rsid w:val="0010697A"/>
    <w:rsid w:val="00106B18"/>
    <w:rsid w:val="00106BDC"/>
    <w:rsid w:val="001219C2"/>
    <w:rsid w:val="00121DAD"/>
    <w:rsid w:val="00124C33"/>
    <w:rsid w:val="0012623E"/>
    <w:rsid w:val="001372B3"/>
    <w:rsid w:val="00142C97"/>
    <w:rsid w:val="00143644"/>
    <w:rsid w:val="0014758C"/>
    <w:rsid w:val="0014761D"/>
    <w:rsid w:val="001540CC"/>
    <w:rsid w:val="00157E33"/>
    <w:rsid w:val="00165228"/>
    <w:rsid w:val="0017013C"/>
    <w:rsid w:val="001721ED"/>
    <w:rsid w:val="001745AB"/>
    <w:rsid w:val="00185453"/>
    <w:rsid w:val="001923C8"/>
    <w:rsid w:val="00195504"/>
    <w:rsid w:val="00195E16"/>
    <w:rsid w:val="001A35D7"/>
    <w:rsid w:val="001A42C3"/>
    <w:rsid w:val="001A794B"/>
    <w:rsid w:val="001B3CFB"/>
    <w:rsid w:val="001B64D6"/>
    <w:rsid w:val="001B7639"/>
    <w:rsid w:val="001B7A32"/>
    <w:rsid w:val="001C1238"/>
    <w:rsid w:val="001C1AA5"/>
    <w:rsid w:val="001C32DF"/>
    <w:rsid w:val="001C380D"/>
    <w:rsid w:val="001C5947"/>
    <w:rsid w:val="001C6D6B"/>
    <w:rsid w:val="001C7F21"/>
    <w:rsid w:val="001D1578"/>
    <w:rsid w:val="001D3203"/>
    <w:rsid w:val="001D3334"/>
    <w:rsid w:val="001D3882"/>
    <w:rsid w:val="001E2A67"/>
    <w:rsid w:val="001F20BC"/>
    <w:rsid w:val="001F212E"/>
    <w:rsid w:val="001F6275"/>
    <w:rsid w:val="0020006F"/>
    <w:rsid w:val="002039A7"/>
    <w:rsid w:val="00217128"/>
    <w:rsid w:val="002237C4"/>
    <w:rsid w:val="002242D5"/>
    <w:rsid w:val="0023117E"/>
    <w:rsid w:val="0023548F"/>
    <w:rsid w:val="00236096"/>
    <w:rsid w:val="0024378A"/>
    <w:rsid w:val="00245D12"/>
    <w:rsid w:val="002507D1"/>
    <w:rsid w:val="00257671"/>
    <w:rsid w:val="00262A34"/>
    <w:rsid w:val="00267198"/>
    <w:rsid w:val="00267862"/>
    <w:rsid w:val="00270CE7"/>
    <w:rsid w:val="00272E7C"/>
    <w:rsid w:val="0027306B"/>
    <w:rsid w:val="002759B1"/>
    <w:rsid w:val="00275BA0"/>
    <w:rsid w:val="00286FB8"/>
    <w:rsid w:val="002909F7"/>
    <w:rsid w:val="002926F8"/>
    <w:rsid w:val="002A0889"/>
    <w:rsid w:val="002A4570"/>
    <w:rsid w:val="002A6FC5"/>
    <w:rsid w:val="002A7FCB"/>
    <w:rsid w:val="002B2DA4"/>
    <w:rsid w:val="002B49C6"/>
    <w:rsid w:val="002C3705"/>
    <w:rsid w:val="002D483D"/>
    <w:rsid w:val="002D69FF"/>
    <w:rsid w:val="002E4D9A"/>
    <w:rsid w:val="002F0630"/>
    <w:rsid w:val="002F5660"/>
    <w:rsid w:val="002F66CA"/>
    <w:rsid w:val="002F73D0"/>
    <w:rsid w:val="00301B52"/>
    <w:rsid w:val="00305BE1"/>
    <w:rsid w:val="00314124"/>
    <w:rsid w:val="003178D0"/>
    <w:rsid w:val="0032106A"/>
    <w:rsid w:val="00321F93"/>
    <w:rsid w:val="0033013C"/>
    <w:rsid w:val="00331F38"/>
    <w:rsid w:val="003410C3"/>
    <w:rsid w:val="00344279"/>
    <w:rsid w:val="00351B46"/>
    <w:rsid w:val="00355F01"/>
    <w:rsid w:val="00361E7F"/>
    <w:rsid w:val="0036325C"/>
    <w:rsid w:val="0037252E"/>
    <w:rsid w:val="00374DA6"/>
    <w:rsid w:val="00376937"/>
    <w:rsid w:val="00376E78"/>
    <w:rsid w:val="00377985"/>
    <w:rsid w:val="00381796"/>
    <w:rsid w:val="0038623F"/>
    <w:rsid w:val="0039059A"/>
    <w:rsid w:val="00390AE9"/>
    <w:rsid w:val="003917FC"/>
    <w:rsid w:val="00392E06"/>
    <w:rsid w:val="00397254"/>
    <w:rsid w:val="003A7575"/>
    <w:rsid w:val="003B4BBE"/>
    <w:rsid w:val="003C0405"/>
    <w:rsid w:val="003C3316"/>
    <w:rsid w:val="003C5EDD"/>
    <w:rsid w:val="003D186C"/>
    <w:rsid w:val="003D4AED"/>
    <w:rsid w:val="003E28D7"/>
    <w:rsid w:val="003E409B"/>
    <w:rsid w:val="003E75E8"/>
    <w:rsid w:val="003F07FA"/>
    <w:rsid w:val="003F63A3"/>
    <w:rsid w:val="0040050C"/>
    <w:rsid w:val="004006F7"/>
    <w:rsid w:val="004051DE"/>
    <w:rsid w:val="00406023"/>
    <w:rsid w:val="00406525"/>
    <w:rsid w:val="00410197"/>
    <w:rsid w:val="00410424"/>
    <w:rsid w:val="004149FA"/>
    <w:rsid w:val="00414E68"/>
    <w:rsid w:val="00416559"/>
    <w:rsid w:val="00421A5E"/>
    <w:rsid w:val="00421FA2"/>
    <w:rsid w:val="0042275E"/>
    <w:rsid w:val="004253F8"/>
    <w:rsid w:val="00425A87"/>
    <w:rsid w:val="00433479"/>
    <w:rsid w:val="004340DE"/>
    <w:rsid w:val="00436A7E"/>
    <w:rsid w:val="00436E0C"/>
    <w:rsid w:val="004403A4"/>
    <w:rsid w:val="004428D7"/>
    <w:rsid w:val="00443D50"/>
    <w:rsid w:val="0044427B"/>
    <w:rsid w:val="004468C2"/>
    <w:rsid w:val="00464C25"/>
    <w:rsid w:val="00481DB1"/>
    <w:rsid w:val="00491679"/>
    <w:rsid w:val="00491950"/>
    <w:rsid w:val="004A0E70"/>
    <w:rsid w:val="004A2C5E"/>
    <w:rsid w:val="004A4C59"/>
    <w:rsid w:val="004B13EA"/>
    <w:rsid w:val="004B3B21"/>
    <w:rsid w:val="004B437E"/>
    <w:rsid w:val="004B4DBF"/>
    <w:rsid w:val="004B506E"/>
    <w:rsid w:val="004B59DB"/>
    <w:rsid w:val="004C1C13"/>
    <w:rsid w:val="004C44CB"/>
    <w:rsid w:val="004C5A33"/>
    <w:rsid w:val="004C6B08"/>
    <w:rsid w:val="004D3E85"/>
    <w:rsid w:val="004D41F2"/>
    <w:rsid w:val="004D4C0A"/>
    <w:rsid w:val="004F15DC"/>
    <w:rsid w:val="004F28A9"/>
    <w:rsid w:val="004F7885"/>
    <w:rsid w:val="00505B31"/>
    <w:rsid w:val="00510751"/>
    <w:rsid w:val="00511A5D"/>
    <w:rsid w:val="00527F41"/>
    <w:rsid w:val="005335B6"/>
    <w:rsid w:val="00534663"/>
    <w:rsid w:val="005379B7"/>
    <w:rsid w:val="00540924"/>
    <w:rsid w:val="00543442"/>
    <w:rsid w:val="0054510D"/>
    <w:rsid w:val="00550F18"/>
    <w:rsid w:val="00551EBB"/>
    <w:rsid w:val="00555326"/>
    <w:rsid w:val="0056160B"/>
    <w:rsid w:val="00564D61"/>
    <w:rsid w:val="00566633"/>
    <w:rsid w:val="0058226B"/>
    <w:rsid w:val="00582DCD"/>
    <w:rsid w:val="005836CB"/>
    <w:rsid w:val="00593249"/>
    <w:rsid w:val="00594C9A"/>
    <w:rsid w:val="005959A3"/>
    <w:rsid w:val="005A01FF"/>
    <w:rsid w:val="005A0F28"/>
    <w:rsid w:val="005A2172"/>
    <w:rsid w:val="005A6384"/>
    <w:rsid w:val="005A7162"/>
    <w:rsid w:val="005C225C"/>
    <w:rsid w:val="005C35D4"/>
    <w:rsid w:val="005C6C5E"/>
    <w:rsid w:val="005D0172"/>
    <w:rsid w:val="005D0A01"/>
    <w:rsid w:val="005D3BCE"/>
    <w:rsid w:val="005D7EB4"/>
    <w:rsid w:val="005E0A24"/>
    <w:rsid w:val="005E26FB"/>
    <w:rsid w:val="005E441C"/>
    <w:rsid w:val="005F1F0F"/>
    <w:rsid w:val="005F5E02"/>
    <w:rsid w:val="005F6C4E"/>
    <w:rsid w:val="006027C7"/>
    <w:rsid w:val="00603669"/>
    <w:rsid w:val="00610FD1"/>
    <w:rsid w:val="00614C89"/>
    <w:rsid w:val="006154EE"/>
    <w:rsid w:val="006169C8"/>
    <w:rsid w:val="0061736A"/>
    <w:rsid w:val="00622A73"/>
    <w:rsid w:val="00623BE2"/>
    <w:rsid w:val="00624E8D"/>
    <w:rsid w:val="00626535"/>
    <w:rsid w:val="0063335C"/>
    <w:rsid w:val="00637376"/>
    <w:rsid w:val="006433BE"/>
    <w:rsid w:val="00644FB7"/>
    <w:rsid w:val="00652419"/>
    <w:rsid w:val="00661FC6"/>
    <w:rsid w:val="00662016"/>
    <w:rsid w:val="0066341E"/>
    <w:rsid w:val="00665418"/>
    <w:rsid w:val="00666542"/>
    <w:rsid w:val="00667363"/>
    <w:rsid w:val="00670ACE"/>
    <w:rsid w:val="006716D3"/>
    <w:rsid w:val="00674A1E"/>
    <w:rsid w:val="00691D76"/>
    <w:rsid w:val="00692CBB"/>
    <w:rsid w:val="00695998"/>
    <w:rsid w:val="00697CDC"/>
    <w:rsid w:val="006A5BAB"/>
    <w:rsid w:val="006A5D51"/>
    <w:rsid w:val="006B67AC"/>
    <w:rsid w:val="006C00BC"/>
    <w:rsid w:val="006C0BA3"/>
    <w:rsid w:val="006C1C30"/>
    <w:rsid w:val="006C2FF2"/>
    <w:rsid w:val="006C46CD"/>
    <w:rsid w:val="006E07CB"/>
    <w:rsid w:val="007006D8"/>
    <w:rsid w:val="00706A90"/>
    <w:rsid w:val="0071077C"/>
    <w:rsid w:val="00717197"/>
    <w:rsid w:val="00721B76"/>
    <w:rsid w:val="00730F7A"/>
    <w:rsid w:val="0073162F"/>
    <w:rsid w:val="007335DA"/>
    <w:rsid w:val="0073602B"/>
    <w:rsid w:val="0074687A"/>
    <w:rsid w:val="007535D5"/>
    <w:rsid w:val="00774CFD"/>
    <w:rsid w:val="00776348"/>
    <w:rsid w:val="007778DE"/>
    <w:rsid w:val="00783650"/>
    <w:rsid w:val="00791E31"/>
    <w:rsid w:val="007921A6"/>
    <w:rsid w:val="00792D57"/>
    <w:rsid w:val="00793BEA"/>
    <w:rsid w:val="00794D39"/>
    <w:rsid w:val="0079632D"/>
    <w:rsid w:val="007A5B2B"/>
    <w:rsid w:val="007A7E54"/>
    <w:rsid w:val="007B35D5"/>
    <w:rsid w:val="007B7CFD"/>
    <w:rsid w:val="007C24E3"/>
    <w:rsid w:val="007D0475"/>
    <w:rsid w:val="007D634D"/>
    <w:rsid w:val="007D701D"/>
    <w:rsid w:val="007E03E2"/>
    <w:rsid w:val="007E5306"/>
    <w:rsid w:val="007E54B9"/>
    <w:rsid w:val="007F0FD5"/>
    <w:rsid w:val="007F2641"/>
    <w:rsid w:val="007F2909"/>
    <w:rsid w:val="007F29CA"/>
    <w:rsid w:val="007F3FDA"/>
    <w:rsid w:val="00800F77"/>
    <w:rsid w:val="00802783"/>
    <w:rsid w:val="00802E89"/>
    <w:rsid w:val="00810285"/>
    <w:rsid w:val="0081398D"/>
    <w:rsid w:val="00814FC6"/>
    <w:rsid w:val="00817E54"/>
    <w:rsid w:val="00820529"/>
    <w:rsid w:val="00820964"/>
    <w:rsid w:val="00823C07"/>
    <w:rsid w:val="008273CF"/>
    <w:rsid w:val="00827F81"/>
    <w:rsid w:val="008310ED"/>
    <w:rsid w:val="00832C06"/>
    <w:rsid w:val="00833637"/>
    <w:rsid w:val="00835F9B"/>
    <w:rsid w:val="00837C6D"/>
    <w:rsid w:val="00842911"/>
    <w:rsid w:val="00842EFE"/>
    <w:rsid w:val="008433A7"/>
    <w:rsid w:val="00846B9D"/>
    <w:rsid w:val="00846BD7"/>
    <w:rsid w:val="00847764"/>
    <w:rsid w:val="0085091E"/>
    <w:rsid w:val="0085372C"/>
    <w:rsid w:val="00857526"/>
    <w:rsid w:val="00863845"/>
    <w:rsid w:val="00866BFF"/>
    <w:rsid w:val="00867554"/>
    <w:rsid w:val="00871A3B"/>
    <w:rsid w:val="0087483B"/>
    <w:rsid w:val="00880F2E"/>
    <w:rsid w:val="0088142D"/>
    <w:rsid w:val="008815F5"/>
    <w:rsid w:val="00885C12"/>
    <w:rsid w:val="00892A0C"/>
    <w:rsid w:val="00894CA9"/>
    <w:rsid w:val="0089716B"/>
    <w:rsid w:val="008A0FC0"/>
    <w:rsid w:val="008B0471"/>
    <w:rsid w:val="008B071E"/>
    <w:rsid w:val="008B2EE7"/>
    <w:rsid w:val="008B6B70"/>
    <w:rsid w:val="008C7736"/>
    <w:rsid w:val="008D1C01"/>
    <w:rsid w:val="008E3D5C"/>
    <w:rsid w:val="008E3EE1"/>
    <w:rsid w:val="008E6080"/>
    <w:rsid w:val="008E7B96"/>
    <w:rsid w:val="008F5807"/>
    <w:rsid w:val="00903612"/>
    <w:rsid w:val="0091307C"/>
    <w:rsid w:val="00916CB0"/>
    <w:rsid w:val="00917C82"/>
    <w:rsid w:val="0092291A"/>
    <w:rsid w:val="009317C6"/>
    <w:rsid w:val="00934585"/>
    <w:rsid w:val="00934C6D"/>
    <w:rsid w:val="00941C6F"/>
    <w:rsid w:val="00947CF7"/>
    <w:rsid w:val="00953930"/>
    <w:rsid w:val="00953973"/>
    <w:rsid w:val="00954E51"/>
    <w:rsid w:val="00954E59"/>
    <w:rsid w:val="009648AF"/>
    <w:rsid w:val="00966C1C"/>
    <w:rsid w:val="00970BA5"/>
    <w:rsid w:val="0097140D"/>
    <w:rsid w:val="009746B8"/>
    <w:rsid w:val="00974FB9"/>
    <w:rsid w:val="00986CA7"/>
    <w:rsid w:val="00990A6C"/>
    <w:rsid w:val="009922E5"/>
    <w:rsid w:val="0099362A"/>
    <w:rsid w:val="00994850"/>
    <w:rsid w:val="00994B3F"/>
    <w:rsid w:val="009974D2"/>
    <w:rsid w:val="00997ED9"/>
    <w:rsid w:val="009A18C7"/>
    <w:rsid w:val="009B1C40"/>
    <w:rsid w:val="009B236B"/>
    <w:rsid w:val="009B29CE"/>
    <w:rsid w:val="009B770D"/>
    <w:rsid w:val="009C382F"/>
    <w:rsid w:val="009D1261"/>
    <w:rsid w:val="009D45E2"/>
    <w:rsid w:val="009D641F"/>
    <w:rsid w:val="009E0B1E"/>
    <w:rsid w:val="009E2FD3"/>
    <w:rsid w:val="009E5698"/>
    <w:rsid w:val="009E7C4E"/>
    <w:rsid w:val="009F0835"/>
    <w:rsid w:val="009F216C"/>
    <w:rsid w:val="009F62D9"/>
    <w:rsid w:val="00A10C13"/>
    <w:rsid w:val="00A13220"/>
    <w:rsid w:val="00A16D2D"/>
    <w:rsid w:val="00A26BBE"/>
    <w:rsid w:val="00A356F1"/>
    <w:rsid w:val="00A35C81"/>
    <w:rsid w:val="00A364DE"/>
    <w:rsid w:val="00A372F3"/>
    <w:rsid w:val="00A37B2A"/>
    <w:rsid w:val="00A402A2"/>
    <w:rsid w:val="00A4061D"/>
    <w:rsid w:val="00A40713"/>
    <w:rsid w:val="00A452D7"/>
    <w:rsid w:val="00A45A4E"/>
    <w:rsid w:val="00A60489"/>
    <w:rsid w:val="00A63609"/>
    <w:rsid w:val="00A63618"/>
    <w:rsid w:val="00A65CBE"/>
    <w:rsid w:val="00A66165"/>
    <w:rsid w:val="00A709BB"/>
    <w:rsid w:val="00A907F5"/>
    <w:rsid w:val="00AA47B8"/>
    <w:rsid w:val="00AA6F42"/>
    <w:rsid w:val="00AB5401"/>
    <w:rsid w:val="00AB5808"/>
    <w:rsid w:val="00AC2DFF"/>
    <w:rsid w:val="00AC7798"/>
    <w:rsid w:val="00AE079A"/>
    <w:rsid w:val="00AF1E41"/>
    <w:rsid w:val="00AF54C6"/>
    <w:rsid w:val="00B005ED"/>
    <w:rsid w:val="00B02B41"/>
    <w:rsid w:val="00B0412A"/>
    <w:rsid w:val="00B04832"/>
    <w:rsid w:val="00B05BD4"/>
    <w:rsid w:val="00B06ABA"/>
    <w:rsid w:val="00B238E9"/>
    <w:rsid w:val="00B245C9"/>
    <w:rsid w:val="00B26F3A"/>
    <w:rsid w:val="00B37F32"/>
    <w:rsid w:val="00B40A68"/>
    <w:rsid w:val="00B4263B"/>
    <w:rsid w:val="00B46F50"/>
    <w:rsid w:val="00B508E5"/>
    <w:rsid w:val="00B66926"/>
    <w:rsid w:val="00B735F8"/>
    <w:rsid w:val="00B75747"/>
    <w:rsid w:val="00B77A0D"/>
    <w:rsid w:val="00B8284E"/>
    <w:rsid w:val="00B84417"/>
    <w:rsid w:val="00B85B8C"/>
    <w:rsid w:val="00B85FDD"/>
    <w:rsid w:val="00B91420"/>
    <w:rsid w:val="00B93ECB"/>
    <w:rsid w:val="00B96EB2"/>
    <w:rsid w:val="00BA6C24"/>
    <w:rsid w:val="00BB3D84"/>
    <w:rsid w:val="00BC13E2"/>
    <w:rsid w:val="00BC22D6"/>
    <w:rsid w:val="00BC2440"/>
    <w:rsid w:val="00BC50B5"/>
    <w:rsid w:val="00BC541E"/>
    <w:rsid w:val="00BC61BF"/>
    <w:rsid w:val="00BC74F5"/>
    <w:rsid w:val="00BD2962"/>
    <w:rsid w:val="00BF600D"/>
    <w:rsid w:val="00BF772D"/>
    <w:rsid w:val="00C00E8F"/>
    <w:rsid w:val="00C03705"/>
    <w:rsid w:val="00C0384D"/>
    <w:rsid w:val="00C04ED3"/>
    <w:rsid w:val="00C05B81"/>
    <w:rsid w:val="00C15449"/>
    <w:rsid w:val="00C32DA9"/>
    <w:rsid w:val="00C33BCF"/>
    <w:rsid w:val="00C41C70"/>
    <w:rsid w:val="00C4244B"/>
    <w:rsid w:val="00C502D2"/>
    <w:rsid w:val="00C5621E"/>
    <w:rsid w:val="00C562B3"/>
    <w:rsid w:val="00C57C85"/>
    <w:rsid w:val="00C6368B"/>
    <w:rsid w:val="00C721D5"/>
    <w:rsid w:val="00C72D9C"/>
    <w:rsid w:val="00C87D78"/>
    <w:rsid w:val="00C91458"/>
    <w:rsid w:val="00C9391F"/>
    <w:rsid w:val="00C96622"/>
    <w:rsid w:val="00CA0D60"/>
    <w:rsid w:val="00CA16A0"/>
    <w:rsid w:val="00CA4BD1"/>
    <w:rsid w:val="00CA605A"/>
    <w:rsid w:val="00CB065A"/>
    <w:rsid w:val="00CB4A65"/>
    <w:rsid w:val="00CB749C"/>
    <w:rsid w:val="00CC33B3"/>
    <w:rsid w:val="00CC3EE9"/>
    <w:rsid w:val="00CC708A"/>
    <w:rsid w:val="00CD2E60"/>
    <w:rsid w:val="00CD67E3"/>
    <w:rsid w:val="00CE00C9"/>
    <w:rsid w:val="00CE0B2F"/>
    <w:rsid w:val="00CF2D71"/>
    <w:rsid w:val="00CF40C2"/>
    <w:rsid w:val="00CF73F8"/>
    <w:rsid w:val="00D0210E"/>
    <w:rsid w:val="00D0359A"/>
    <w:rsid w:val="00D05C61"/>
    <w:rsid w:val="00D06962"/>
    <w:rsid w:val="00D0719C"/>
    <w:rsid w:val="00D13DAB"/>
    <w:rsid w:val="00D144B1"/>
    <w:rsid w:val="00D255CE"/>
    <w:rsid w:val="00D27935"/>
    <w:rsid w:val="00D31A50"/>
    <w:rsid w:val="00D43A01"/>
    <w:rsid w:val="00D45A68"/>
    <w:rsid w:val="00D46360"/>
    <w:rsid w:val="00D520E8"/>
    <w:rsid w:val="00D53933"/>
    <w:rsid w:val="00D54904"/>
    <w:rsid w:val="00D603C6"/>
    <w:rsid w:val="00D6217B"/>
    <w:rsid w:val="00D753CC"/>
    <w:rsid w:val="00D76928"/>
    <w:rsid w:val="00D76C83"/>
    <w:rsid w:val="00D919DA"/>
    <w:rsid w:val="00D947A2"/>
    <w:rsid w:val="00DB0B11"/>
    <w:rsid w:val="00DB15E1"/>
    <w:rsid w:val="00DB5634"/>
    <w:rsid w:val="00DC08DD"/>
    <w:rsid w:val="00DC19FD"/>
    <w:rsid w:val="00DC2CB7"/>
    <w:rsid w:val="00DC322C"/>
    <w:rsid w:val="00DD2D10"/>
    <w:rsid w:val="00DD6DE3"/>
    <w:rsid w:val="00DD74D3"/>
    <w:rsid w:val="00DE15B8"/>
    <w:rsid w:val="00DE1FBC"/>
    <w:rsid w:val="00DE33D1"/>
    <w:rsid w:val="00DE3863"/>
    <w:rsid w:val="00DE66BC"/>
    <w:rsid w:val="00DE77C4"/>
    <w:rsid w:val="00DF151E"/>
    <w:rsid w:val="00DF1657"/>
    <w:rsid w:val="00DF323A"/>
    <w:rsid w:val="00DF6078"/>
    <w:rsid w:val="00E0077D"/>
    <w:rsid w:val="00E02CE3"/>
    <w:rsid w:val="00E0433E"/>
    <w:rsid w:val="00E1692E"/>
    <w:rsid w:val="00E27BFF"/>
    <w:rsid w:val="00E3224B"/>
    <w:rsid w:val="00E33277"/>
    <w:rsid w:val="00E35C2A"/>
    <w:rsid w:val="00E36AFB"/>
    <w:rsid w:val="00E36B31"/>
    <w:rsid w:val="00E44A0A"/>
    <w:rsid w:val="00E464C2"/>
    <w:rsid w:val="00E47C99"/>
    <w:rsid w:val="00E515C3"/>
    <w:rsid w:val="00E51CCC"/>
    <w:rsid w:val="00E560D0"/>
    <w:rsid w:val="00E56375"/>
    <w:rsid w:val="00E62FAE"/>
    <w:rsid w:val="00E67246"/>
    <w:rsid w:val="00E71ECB"/>
    <w:rsid w:val="00E75657"/>
    <w:rsid w:val="00E7572B"/>
    <w:rsid w:val="00E764A8"/>
    <w:rsid w:val="00E8173A"/>
    <w:rsid w:val="00E863C1"/>
    <w:rsid w:val="00E904B1"/>
    <w:rsid w:val="00EA0181"/>
    <w:rsid w:val="00EA3E93"/>
    <w:rsid w:val="00EA5201"/>
    <w:rsid w:val="00EB2485"/>
    <w:rsid w:val="00EB6232"/>
    <w:rsid w:val="00EB66BF"/>
    <w:rsid w:val="00EB71EB"/>
    <w:rsid w:val="00EC324C"/>
    <w:rsid w:val="00EC43F4"/>
    <w:rsid w:val="00ED204F"/>
    <w:rsid w:val="00EE0461"/>
    <w:rsid w:val="00EE1187"/>
    <w:rsid w:val="00EE65F1"/>
    <w:rsid w:val="00EF35B3"/>
    <w:rsid w:val="00EF4171"/>
    <w:rsid w:val="00F011DB"/>
    <w:rsid w:val="00F0216A"/>
    <w:rsid w:val="00F02587"/>
    <w:rsid w:val="00F05EE4"/>
    <w:rsid w:val="00F16EFB"/>
    <w:rsid w:val="00F202C9"/>
    <w:rsid w:val="00F26D17"/>
    <w:rsid w:val="00F40D87"/>
    <w:rsid w:val="00F41A34"/>
    <w:rsid w:val="00F4277D"/>
    <w:rsid w:val="00F51DF2"/>
    <w:rsid w:val="00F526FE"/>
    <w:rsid w:val="00F6242F"/>
    <w:rsid w:val="00F627E0"/>
    <w:rsid w:val="00F64116"/>
    <w:rsid w:val="00F66414"/>
    <w:rsid w:val="00F70916"/>
    <w:rsid w:val="00F80B80"/>
    <w:rsid w:val="00F868EC"/>
    <w:rsid w:val="00F86A41"/>
    <w:rsid w:val="00F9024C"/>
    <w:rsid w:val="00F9063E"/>
    <w:rsid w:val="00F92197"/>
    <w:rsid w:val="00F960F2"/>
    <w:rsid w:val="00FA53EC"/>
    <w:rsid w:val="00FA66A5"/>
    <w:rsid w:val="00FA72A9"/>
    <w:rsid w:val="00FB04B6"/>
    <w:rsid w:val="00FB2278"/>
    <w:rsid w:val="00FB4B98"/>
    <w:rsid w:val="00FB67BD"/>
    <w:rsid w:val="00FB70CD"/>
    <w:rsid w:val="00FC3A6C"/>
    <w:rsid w:val="00FC5F24"/>
    <w:rsid w:val="00FC6F17"/>
    <w:rsid w:val="00FE014E"/>
    <w:rsid w:val="00FE2233"/>
    <w:rsid w:val="00FE4534"/>
    <w:rsid w:val="00FE4A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5A88C"/>
  <w15:chartTrackingRefBased/>
  <w15:docId w15:val="{D70886C6-22CE-1149-9C4D-743809B37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46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08E5"/>
    <w:rPr>
      <w:color w:val="0563C1" w:themeColor="hyperlink"/>
      <w:u w:val="single"/>
    </w:rPr>
  </w:style>
  <w:style w:type="character" w:styleId="LineNumber">
    <w:name w:val="line number"/>
    <w:basedOn w:val="DefaultParagraphFont"/>
    <w:uiPriority w:val="99"/>
    <w:semiHidden/>
    <w:unhideWhenUsed/>
    <w:rsid w:val="00B508E5"/>
  </w:style>
  <w:style w:type="character" w:customStyle="1" w:styleId="apple-converted-space">
    <w:name w:val="apple-converted-space"/>
    <w:basedOn w:val="DefaultParagraphFont"/>
    <w:rsid w:val="003E28D7"/>
  </w:style>
  <w:style w:type="paragraph" w:styleId="ListParagraph">
    <w:name w:val="List Paragraph"/>
    <w:basedOn w:val="Normal"/>
    <w:uiPriority w:val="34"/>
    <w:qFormat/>
    <w:rsid w:val="007A7E54"/>
    <w:pPr>
      <w:ind w:left="720"/>
      <w:contextualSpacing/>
    </w:pPr>
    <w:rPr>
      <w:rFonts w:asciiTheme="minorHAnsi" w:eastAsiaTheme="minorHAnsi" w:hAnsiTheme="minorHAnsi" w:cstheme="minorBidi"/>
      <w:lang w:eastAsia="en-US"/>
    </w:rPr>
  </w:style>
  <w:style w:type="character" w:styleId="UnresolvedMention">
    <w:name w:val="Unresolved Mention"/>
    <w:basedOn w:val="DefaultParagraphFont"/>
    <w:uiPriority w:val="99"/>
    <w:semiHidden/>
    <w:unhideWhenUsed/>
    <w:rsid w:val="00582DCD"/>
    <w:rPr>
      <w:color w:val="605E5C"/>
      <w:shd w:val="clear" w:color="auto" w:fill="E1DFDD"/>
    </w:rPr>
  </w:style>
  <w:style w:type="paragraph" w:styleId="Revision">
    <w:name w:val="Revision"/>
    <w:hidden/>
    <w:uiPriority w:val="99"/>
    <w:semiHidden/>
    <w:rsid w:val="00F011DB"/>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F011DB"/>
    <w:rPr>
      <w:sz w:val="16"/>
      <w:szCs w:val="16"/>
    </w:rPr>
  </w:style>
  <w:style w:type="paragraph" w:styleId="CommentText">
    <w:name w:val="annotation text"/>
    <w:basedOn w:val="Normal"/>
    <w:link w:val="CommentTextChar"/>
    <w:uiPriority w:val="99"/>
    <w:semiHidden/>
    <w:unhideWhenUsed/>
    <w:rsid w:val="00F011DB"/>
    <w:rPr>
      <w:sz w:val="20"/>
      <w:szCs w:val="20"/>
    </w:rPr>
  </w:style>
  <w:style w:type="character" w:customStyle="1" w:styleId="CommentTextChar">
    <w:name w:val="Comment Text Char"/>
    <w:basedOn w:val="DefaultParagraphFont"/>
    <w:link w:val="CommentText"/>
    <w:uiPriority w:val="99"/>
    <w:semiHidden/>
    <w:rsid w:val="00F011D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011DB"/>
    <w:rPr>
      <w:b/>
      <w:bCs/>
    </w:rPr>
  </w:style>
  <w:style w:type="character" w:customStyle="1" w:styleId="CommentSubjectChar">
    <w:name w:val="Comment Subject Char"/>
    <w:basedOn w:val="CommentTextChar"/>
    <w:link w:val="CommentSubject"/>
    <w:uiPriority w:val="99"/>
    <w:semiHidden/>
    <w:rsid w:val="00F011DB"/>
    <w:rPr>
      <w:rFonts w:ascii="Times New Roman" w:eastAsia="Times New Roman" w:hAnsi="Times New Roman" w:cs="Times New Roman"/>
      <w:b/>
      <w:bCs/>
      <w:sz w:val="20"/>
      <w:szCs w:val="20"/>
      <w:lang w:eastAsia="en-GB"/>
    </w:rPr>
  </w:style>
  <w:style w:type="table" w:styleId="TableGrid">
    <w:name w:val="Table Grid"/>
    <w:basedOn w:val="TableNormal"/>
    <w:uiPriority w:val="59"/>
    <w:rsid w:val="00692CB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61E7F"/>
    <w:rPr>
      <w:color w:val="954F72" w:themeColor="followedHyperlink"/>
      <w:u w:val="single"/>
    </w:rPr>
  </w:style>
  <w:style w:type="character" w:customStyle="1" w:styleId="Date1">
    <w:name w:val="Date1"/>
    <w:basedOn w:val="DefaultParagraphFont"/>
    <w:rsid w:val="0039059A"/>
  </w:style>
  <w:style w:type="character" w:customStyle="1" w:styleId="arttitle">
    <w:name w:val="art_title"/>
    <w:basedOn w:val="DefaultParagraphFont"/>
    <w:rsid w:val="0039059A"/>
  </w:style>
  <w:style w:type="character" w:customStyle="1" w:styleId="serialtitle">
    <w:name w:val="serial_title"/>
    <w:basedOn w:val="DefaultParagraphFont"/>
    <w:rsid w:val="0039059A"/>
  </w:style>
  <w:style w:type="character" w:customStyle="1" w:styleId="volumeissue">
    <w:name w:val="volume_issue"/>
    <w:basedOn w:val="DefaultParagraphFont"/>
    <w:rsid w:val="0039059A"/>
  </w:style>
  <w:style w:type="character" w:customStyle="1" w:styleId="pagerange">
    <w:name w:val="page_range"/>
    <w:basedOn w:val="DefaultParagraphFont"/>
    <w:rsid w:val="0039059A"/>
  </w:style>
  <w:style w:type="character" w:customStyle="1" w:styleId="doilink">
    <w:name w:val="doi_link"/>
    <w:basedOn w:val="DefaultParagraphFont"/>
    <w:rsid w:val="0039059A"/>
  </w:style>
  <w:style w:type="character" w:customStyle="1" w:styleId="Date2">
    <w:name w:val="Date2"/>
    <w:basedOn w:val="DefaultParagraphFont"/>
    <w:rsid w:val="00ED204F"/>
  </w:style>
  <w:style w:type="paragraph" w:styleId="NormalWeb">
    <w:name w:val="Normal (Web)"/>
    <w:basedOn w:val="Normal"/>
    <w:uiPriority w:val="99"/>
    <w:semiHidden/>
    <w:unhideWhenUsed/>
    <w:rsid w:val="00916CB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912936">
      <w:bodyDiv w:val="1"/>
      <w:marLeft w:val="0"/>
      <w:marRight w:val="0"/>
      <w:marTop w:val="0"/>
      <w:marBottom w:val="0"/>
      <w:divBdr>
        <w:top w:val="none" w:sz="0" w:space="0" w:color="auto"/>
        <w:left w:val="none" w:sz="0" w:space="0" w:color="auto"/>
        <w:bottom w:val="none" w:sz="0" w:space="0" w:color="auto"/>
        <w:right w:val="none" w:sz="0" w:space="0" w:color="auto"/>
      </w:divBdr>
    </w:div>
    <w:div w:id="67001271">
      <w:bodyDiv w:val="1"/>
      <w:marLeft w:val="0"/>
      <w:marRight w:val="0"/>
      <w:marTop w:val="0"/>
      <w:marBottom w:val="0"/>
      <w:divBdr>
        <w:top w:val="none" w:sz="0" w:space="0" w:color="auto"/>
        <w:left w:val="none" w:sz="0" w:space="0" w:color="auto"/>
        <w:bottom w:val="none" w:sz="0" w:space="0" w:color="auto"/>
        <w:right w:val="none" w:sz="0" w:space="0" w:color="auto"/>
      </w:divBdr>
    </w:div>
    <w:div w:id="128672192">
      <w:bodyDiv w:val="1"/>
      <w:marLeft w:val="0"/>
      <w:marRight w:val="0"/>
      <w:marTop w:val="0"/>
      <w:marBottom w:val="0"/>
      <w:divBdr>
        <w:top w:val="none" w:sz="0" w:space="0" w:color="auto"/>
        <w:left w:val="none" w:sz="0" w:space="0" w:color="auto"/>
        <w:bottom w:val="none" w:sz="0" w:space="0" w:color="auto"/>
        <w:right w:val="none" w:sz="0" w:space="0" w:color="auto"/>
      </w:divBdr>
    </w:div>
    <w:div w:id="195506772">
      <w:bodyDiv w:val="1"/>
      <w:marLeft w:val="0"/>
      <w:marRight w:val="0"/>
      <w:marTop w:val="0"/>
      <w:marBottom w:val="0"/>
      <w:divBdr>
        <w:top w:val="none" w:sz="0" w:space="0" w:color="auto"/>
        <w:left w:val="none" w:sz="0" w:space="0" w:color="auto"/>
        <w:bottom w:val="none" w:sz="0" w:space="0" w:color="auto"/>
        <w:right w:val="none" w:sz="0" w:space="0" w:color="auto"/>
      </w:divBdr>
    </w:div>
    <w:div w:id="239826873">
      <w:bodyDiv w:val="1"/>
      <w:marLeft w:val="0"/>
      <w:marRight w:val="0"/>
      <w:marTop w:val="0"/>
      <w:marBottom w:val="0"/>
      <w:divBdr>
        <w:top w:val="none" w:sz="0" w:space="0" w:color="auto"/>
        <w:left w:val="none" w:sz="0" w:space="0" w:color="auto"/>
        <w:bottom w:val="none" w:sz="0" w:space="0" w:color="auto"/>
        <w:right w:val="none" w:sz="0" w:space="0" w:color="auto"/>
      </w:divBdr>
    </w:div>
    <w:div w:id="247540389">
      <w:bodyDiv w:val="1"/>
      <w:marLeft w:val="0"/>
      <w:marRight w:val="0"/>
      <w:marTop w:val="0"/>
      <w:marBottom w:val="0"/>
      <w:divBdr>
        <w:top w:val="none" w:sz="0" w:space="0" w:color="auto"/>
        <w:left w:val="none" w:sz="0" w:space="0" w:color="auto"/>
        <w:bottom w:val="none" w:sz="0" w:space="0" w:color="auto"/>
        <w:right w:val="none" w:sz="0" w:space="0" w:color="auto"/>
      </w:divBdr>
    </w:div>
    <w:div w:id="262420080">
      <w:bodyDiv w:val="1"/>
      <w:marLeft w:val="0"/>
      <w:marRight w:val="0"/>
      <w:marTop w:val="0"/>
      <w:marBottom w:val="0"/>
      <w:divBdr>
        <w:top w:val="none" w:sz="0" w:space="0" w:color="auto"/>
        <w:left w:val="none" w:sz="0" w:space="0" w:color="auto"/>
        <w:bottom w:val="none" w:sz="0" w:space="0" w:color="auto"/>
        <w:right w:val="none" w:sz="0" w:space="0" w:color="auto"/>
      </w:divBdr>
    </w:div>
    <w:div w:id="287905356">
      <w:bodyDiv w:val="1"/>
      <w:marLeft w:val="0"/>
      <w:marRight w:val="0"/>
      <w:marTop w:val="0"/>
      <w:marBottom w:val="0"/>
      <w:divBdr>
        <w:top w:val="none" w:sz="0" w:space="0" w:color="auto"/>
        <w:left w:val="none" w:sz="0" w:space="0" w:color="auto"/>
        <w:bottom w:val="none" w:sz="0" w:space="0" w:color="auto"/>
        <w:right w:val="none" w:sz="0" w:space="0" w:color="auto"/>
      </w:divBdr>
      <w:divsChild>
        <w:div w:id="1125007061">
          <w:marLeft w:val="-108"/>
          <w:marRight w:val="0"/>
          <w:marTop w:val="0"/>
          <w:marBottom w:val="0"/>
          <w:divBdr>
            <w:top w:val="none" w:sz="0" w:space="0" w:color="auto"/>
            <w:left w:val="none" w:sz="0" w:space="0" w:color="auto"/>
            <w:bottom w:val="none" w:sz="0" w:space="0" w:color="auto"/>
            <w:right w:val="none" w:sz="0" w:space="0" w:color="auto"/>
          </w:divBdr>
        </w:div>
      </w:divsChild>
    </w:div>
    <w:div w:id="306133834">
      <w:bodyDiv w:val="1"/>
      <w:marLeft w:val="0"/>
      <w:marRight w:val="0"/>
      <w:marTop w:val="0"/>
      <w:marBottom w:val="0"/>
      <w:divBdr>
        <w:top w:val="none" w:sz="0" w:space="0" w:color="auto"/>
        <w:left w:val="none" w:sz="0" w:space="0" w:color="auto"/>
        <w:bottom w:val="none" w:sz="0" w:space="0" w:color="auto"/>
        <w:right w:val="none" w:sz="0" w:space="0" w:color="auto"/>
      </w:divBdr>
    </w:div>
    <w:div w:id="326783191">
      <w:bodyDiv w:val="1"/>
      <w:marLeft w:val="0"/>
      <w:marRight w:val="0"/>
      <w:marTop w:val="0"/>
      <w:marBottom w:val="0"/>
      <w:divBdr>
        <w:top w:val="none" w:sz="0" w:space="0" w:color="auto"/>
        <w:left w:val="none" w:sz="0" w:space="0" w:color="auto"/>
        <w:bottom w:val="none" w:sz="0" w:space="0" w:color="auto"/>
        <w:right w:val="none" w:sz="0" w:space="0" w:color="auto"/>
      </w:divBdr>
    </w:div>
    <w:div w:id="413210479">
      <w:bodyDiv w:val="1"/>
      <w:marLeft w:val="0"/>
      <w:marRight w:val="0"/>
      <w:marTop w:val="0"/>
      <w:marBottom w:val="0"/>
      <w:divBdr>
        <w:top w:val="none" w:sz="0" w:space="0" w:color="auto"/>
        <w:left w:val="none" w:sz="0" w:space="0" w:color="auto"/>
        <w:bottom w:val="none" w:sz="0" w:space="0" w:color="auto"/>
        <w:right w:val="none" w:sz="0" w:space="0" w:color="auto"/>
      </w:divBdr>
    </w:div>
    <w:div w:id="434177090">
      <w:bodyDiv w:val="1"/>
      <w:marLeft w:val="0"/>
      <w:marRight w:val="0"/>
      <w:marTop w:val="0"/>
      <w:marBottom w:val="0"/>
      <w:divBdr>
        <w:top w:val="none" w:sz="0" w:space="0" w:color="auto"/>
        <w:left w:val="none" w:sz="0" w:space="0" w:color="auto"/>
        <w:bottom w:val="none" w:sz="0" w:space="0" w:color="auto"/>
        <w:right w:val="none" w:sz="0" w:space="0" w:color="auto"/>
      </w:divBdr>
    </w:div>
    <w:div w:id="450828366">
      <w:bodyDiv w:val="1"/>
      <w:marLeft w:val="0"/>
      <w:marRight w:val="0"/>
      <w:marTop w:val="0"/>
      <w:marBottom w:val="0"/>
      <w:divBdr>
        <w:top w:val="none" w:sz="0" w:space="0" w:color="auto"/>
        <w:left w:val="none" w:sz="0" w:space="0" w:color="auto"/>
        <w:bottom w:val="none" w:sz="0" w:space="0" w:color="auto"/>
        <w:right w:val="none" w:sz="0" w:space="0" w:color="auto"/>
      </w:divBdr>
    </w:div>
    <w:div w:id="547885954">
      <w:bodyDiv w:val="1"/>
      <w:marLeft w:val="0"/>
      <w:marRight w:val="0"/>
      <w:marTop w:val="0"/>
      <w:marBottom w:val="0"/>
      <w:divBdr>
        <w:top w:val="none" w:sz="0" w:space="0" w:color="auto"/>
        <w:left w:val="none" w:sz="0" w:space="0" w:color="auto"/>
        <w:bottom w:val="none" w:sz="0" w:space="0" w:color="auto"/>
        <w:right w:val="none" w:sz="0" w:space="0" w:color="auto"/>
      </w:divBdr>
    </w:div>
    <w:div w:id="568459672">
      <w:bodyDiv w:val="1"/>
      <w:marLeft w:val="0"/>
      <w:marRight w:val="0"/>
      <w:marTop w:val="0"/>
      <w:marBottom w:val="0"/>
      <w:divBdr>
        <w:top w:val="none" w:sz="0" w:space="0" w:color="auto"/>
        <w:left w:val="none" w:sz="0" w:space="0" w:color="auto"/>
        <w:bottom w:val="none" w:sz="0" w:space="0" w:color="auto"/>
        <w:right w:val="none" w:sz="0" w:space="0" w:color="auto"/>
      </w:divBdr>
    </w:div>
    <w:div w:id="647319536">
      <w:bodyDiv w:val="1"/>
      <w:marLeft w:val="0"/>
      <w:marRight w:val="0"/>
      <w:marTop w:val="0"/>
      <w:marBottom w:val="0"/>
      <w:divBdr>
        <w:top w:val="none" w:sz="0" w:space="0" w:color="auto"/>
        <w:left w:val="none" w:sz="0" w:space="0" w:color="auto"/>
        <w:bottom w:val="none" w:sz="0" w:space="0" w:color="auto"/>
        <w:right w:val="none" w:sz="0" w:space="0" w:color="auto"/>
      </w:divBdr>
    </w:div>
    <w:div w:id="661273955">
      <w:bodyDiv w:val="1"/>
      <w:marLeft w:val="0"/>
      <w:marRight w:val="0"/>
      <w:marTop w:val="0"/>
      <w:marBottom w:val="0"/>
      <w:divBdr>
        <w:top w:val="none" w:sz="0" w:space="0" w:color="auto"/>
        <w:left w:val="none" w:sz="0" w:space="0" w:color="auto"/>
        <w:bottom w:val="none" w:sz="0" w:space="0" w:color="auto"/>
        <w:right w:val="none" w:sz="0" w:space="0" w:color="auto"/>
      </w:divBdr>
    </w:div>
    <w:div w:id="667445407">
      <w:bodyDiv w:val="1"/>
      <w:marLeft w:val="0"/>
      <w:marRight w:val="0"/>
      <w:marTop w:val="0"/>
      <w:marBottom w:val="0"/>
      <w:divBdr>
        <w:top w:val="none" w:sz="0" w:space="0" w:color="auto"/>
        <w:left w:val="none" w:sz="0" w:space="0" w:color="auto"/>
        <w:bottom w:val="none" w:sz="0" w:space="0" w:color="auto"/>
        <w:right w:val="none" w:sz="0" w:space="0" w:color="auto"/>
      </w:divBdr>
    </w:div>
    <w:div w:id="690257160">
      <w:bodyDiv w:val="1"/>
      <w:marLeft w:val="0"/>
      <w:marRight w:val="0"/>
      <w:marTop w:val="0"/>
      <w:marBottom w:val="0"/>
      <w:divBdr>
        <w:top w:val="none" w:sz="0" w:space="0" w:color="auto"/>
        <w:left w:val="none" w:sz="0" w:space="0" w:color="auto"/>
        <w:bottom w:val="none" w:sz="0" w:space="0" w:color="auto"/>
        <w:right w:val="none" w:sz="0" w:space="0" w:color="auto"/>
      </w:divBdr>
    </w:div>
    <w:div w:id="691879019">
      <w:bodyDiv w:val="1"/>
      <w:marLeft w:val="0"/>
      <w:marRight w:val="0"/>
      <w:marTop w:val="0"/>
      <w:marBottom w:val="0"/>
      <w:divBdr>
        <w:top w:val="none" w:sz="0" w:space="0" w:color="auto"/>
        <w:left w:val="none" w:sz="0" w:space="0" w:color="auto"/>
        <w:bottom w:val="none" w:sz="0" w:space="0" w:color="auto"/>
        <w:right w:val="none" w:sz="0" w:space="0" w:color="auto"/>
      </w:divBdr>
    </w:div>
    <w:div w:id="696277354">
      <w:bodyDiv w:val="1"/>
      <w:marLeft w:val="0"/>
      <w:marRight w:val="0"/>
      <w:marTop w:val="0"/>
      <w:marBottom w:val="0"/>
      <w:divBdr>
        <w:top w:val="none" w:sz="0" w:space="0" w:color="auto"/>
        <w:left w:val="none" w:sz="0" w:space="0" w:color="auto"/>
        <w:bottom w:val="none" w:sz="0" w:space="0" w:color="auto"/>
        <w:right w:val="none" w:sz="0" w:space="0" w:color="auto"/>
      </w:divBdr>
    </w:div>
    <w:div w:id="714355747">
      <w:bodyDiv w:val="1"/>
      <w:marLeft w:val="0"/>
      <w:marRight w:val="0"/>
      <w:marTop w:val="0"/>
      <w:marBottom w:val="0"/>
      <w:divBdr>
        <w:top w:val="none" w:sz="0" w:space="0" w:color="auto"/>
        <w:left w:val="none" w:sz="0" w:space="0" w:color="auto"/>
        <w:bottom w:val="none" w:sz="0" w:space="0" w:color="auto"/>
        <w:right w:val="none" w:sz="0" w:space="0" w:color="auto"/>
      </w:divBdr>
    </w:div>
    <w:div w:id="718818599">
      <w:bodyDiv w:val="1"/>
      <w:marLeft w:val="0"/>
      <w:marRight w:val="0"/>
      <w:marTop w:val="0"/>
      <w:marBottom w:val="0"/>
      <w:divBdr>
        <w:top w:val="none" w:sz="0" w:space="0" w:color="auto"/>
        <w:left w:val="none" w:sz="0" w:space="0" w:color="auto"/>
        <w:bottom w:val="none" w:sz="0" w:space="0" w:color="auto"/>
        <w:right w:val="none" w:sz="0" w:space="0" w:color="auto"/>
      </w:divBdr>
    </w:div>
    <w:div w:id="784616020">
      <w:bodyDiv w:val="1"/>
      <w:marLeft w:val="0"/>
      <w:marRight w:val="0"/>
      <w:marTop w:val="0"/>
      <w:marBottom w:val="0"/>
      <w:divBdr>
        <w:top w:val="none" w:sz="0" w:space="0" w:color="auto"/>
        <w:left w:val="none" w:sz="0" w:space="0" w:color="auto"/>
        <w:bottom w:val="none" w:sz="0" w:space="0" w:color="auto"/>
        <w:right w:val="none" w:sz="0" w:space="0" w:color="auto"/>
      </w:divBdr>
    </w:div>
    <w:div w:id="786434532">
      <w:bodyDiv w:val="1"/>
      <w:marLeft w:val="0"/>
      <w:marRight w:val="0"/>
      <w:marTop w:val="0"/>
      <w:marBottom w:val="0"/>
      <w:divBdr>
        <w:top w:val="none" w:sz="0" w:space="0" w:color="auto"/>
        <w:left w:val="none" w:sz="0" w:space="0" w:color="auto"/>
        <w:bottom w:val="none" w:sz="0" w:space="0" w:color="auto"/>
        <w:right w:val="none" w:sz="0" w:space="0" w:color="auto"/>
      </w:divBdr>
    </w:div>
    <w:div w:id="787893369">
      <w:bodyDiv w:val="1"/>
      <w:marLeft w:val="0"/>
      <w:marRight w:val="0"/>
      <w:marTop w:val="0"/>
      <w:marBottom w:val="0"/>
      <w:divBdr>
        <w:top w:val="none" w:sz="0" w:space="0" w:color="auto"/>
        <w:left w:val="none" w:sz="0" w:space="0" w:color="auto"/>
        <w:bottom w:val="none" w:sz="0" w:space="0" w:color="auto"/>
        <w:right w:val="none" w:sz="0" w:space="0" w:color="auto"/>
      </w:divBdr>
    </w:div>
    <w:div w:id="883492745">
      <w:bodyDiv w:val="1"/>
      <w:marLeft w:val="0"/>
      <w:marRight w:val="0"/>
      <w:marTop w:val="0"/>
      <w:marBottom w:val="0"/>
      <w:divBdr>
        <w:top w:val="none" w:sz="0" w:space="0" w:color="auto"/>
        <w:left w:val="none" w:sz="0" w:space="0" w:color="auto"/>
        <w:bottom w:val="none" w:sz="0" w:space="0" w:color="auto"/>
        <w:right w:val="none" w:sz="0" w:space="0" w:color="auto"/>
      </w:divBdr>
    </w:div>
    <w:div w:id="904922671">
      <w:bodyDiv w:val="1"/>
      <w:marLeft w:val="0"/>
      <w:marRight w:val="0"/>
      <w:marTop w:val="0"/>
      <w:marBottom w:val="0"/>
      <w:divBdr>
        <w:top w:val="none" w:sz="0" w:space="0" w:color="auto"/>
        <w:left w:val="none" w:sz="0" w:space="0" w:color="auto"/>
        <w:bottom w:val="none" w:sz="0" w:space="0" w:color="auto"/>
        <w:right w:val="none" w:sz="0" w:space="0" w:color="auto"/>
      </w:divBdr>
    </w:div>
    <w:div w:id="943345208">
      <w:bodyDiv w:val="1"/>
      <w:marLeft w:val="0"/>
      <w:marRight w:val="0"/>
      <w:marTop w:val="0"/>
      <w:marBottom w:val="0"/>
      <w:divBdr>
        <w:top w:val="none" w:sz="0" w:space="0" w:color="auto"/>
        <w:left w:val="none" w:sz="0" w:space="0" w:color="auto"/>
        <w:bottom w:val="none" w:sz="0" w:space="0" w:color="auto"/>
        <w:right w:val="none" w:sz="0" w:space="0" w:color="auto"/>
      </w:divBdr>
    </w:div>
    <w:div w:id="975992755">
      <w:bodyDiv w:val="1"/>
      <w:marLeft w:val="0"/>
      <w:marRight w:val="0"/>
      <w:marTop w:val="0"/>
      <w:marBottom w:val="0"/>
      <w:divBdr>
        <w:top w:val="none" w:sz="0" w:space="0" w:color="auto"/>
        <w:left w:val="none" w:sz="0" w:space="0" w:color="auto"/>
        <w:bottom w:val="none" w:sz="0" w:space="0" w:color="auto"/>
        <w:right w:val="none" w:sz="0" w:space="0" w:color="auto"/>
      </w:divBdr>
    </w:div>
    <w:div w:id="976489907">
      <w:bodyDiv w:val="1"/>
      <w:marLeft w:val="0"/>
      <w:marRight w:val="0"/>
      <w:marTop w:val="0"/>
      <w:marBottom w:val="0"/>
      <w:divBdr>
        <w:top w:val="none" w:sz="0" w:space="0" w:color="auto"/>
        <w:left w:val="none" w:sz="0" w:space="0" w:color="auto"/>
        <w:bottom w:val="none" w:sz="0" w:space="0" w:color="auto"/>
        <w:right w:val="none" w:sz="0" w:space="0" w:color="auto"/>
      </w:divBdr>
    </w:div>
    <w:div w:id="976683277">
      <w:bodyDiv w:val="1"/>
      <w:marLeft w:val="0"/>
      <w:marRight w:val="0"/>
      <w:marTop w:val="0"/>
      <w:marBottom w:val="0"/>
      <w:divBdr>
        <w:top w:val="none" w:sz="0" w:space="0" w:color="auto"/>
        <w:left w:val="none" w:sz="0" w:space="0" w:color="auto"/>
        <w:bottom w:val="none" w:sz="0" w:space="0" w:color="auto"/>
        <w:right w:val="none" w:sz="0" w:space="0" w:color="auto"/>
      </w:divBdr>
    </w:div>
    <w:div w:id="1021859135">
      <w:bodyDiv w:val="1"/>
      <w:marLeft w:val="0"/>
      <w:marRight w:val="0"/>
      <w:marTop w:val="0"/>
      <w:marBottom w:val="0"/>
      <w:divBdr>
        <w:top w:val="none" w:sz="0" w:space="0" w:color="auto"/>
        <w:left w:val="none" w:sz="0" w:space="0" w:color="auto"/>
        <w:bottom w:val="none" w:sz="0" w:space="0" w:color="auto"/>
        <w:right w:val="none" w:sz="0" w:space="0" w:color="auto"/>
      </w:divBdr>
    </w:div>
    <w:div w:id="1028870904">
      <w:bodyDiv w:val="1"/>
      <w:marLeft w:val="0"/>
      <w:marRight w:val="0"/>
      <w:marTop w:val="0"/>
      <w:marBottom w:val="0"/>
      <w:divBdr>
        <w:top w:val="none" w:sz="0" w:space="0" w:color="auto"/>
        <w:left w:val="none" w:sz="0" w:space="0" w:color="auto"/>
        <w:bottom w:val="none" w:sz="0" w:space="0" w:color="auto"/>
        <w:right w:val="none" w:sz="0" w:space="0" w:color="auto"/>
      </w:divBdr>
    </w:div>
    <w:div w:id="1060129006">
      <w:bodyDiv w:val="1"/>
      <w:marLeft w:val="0"/>
      <w:marRight w:val="0"/>
      <w:marTop w:val="0"/>
      <w:marBottom w:val="0"/>
      <w:divBdr>
        <w:top w:val="none" w:sz="0" w:space="0" w:color="auto"/>
        <w:left w:val="none" w:sz="0" w:space="0" w:color="auto"/>
        <w:bottom w:val="none" w:sz="0" w:space="0" w:color="auto"/>
        <w:right w:val="none" w:sz="0" w:space="0" w:color="auto"/>
      </w:divBdr>
    </w:div>
    <w:div w:id="1069839339">
      <w:bodyDiv w:val="1"/>
      <w:marLeft w:val="0"/>
      <w:marRight w:val="0"/>
      <w:marTop w:val="0"/>
      <w:marBottom w:val="0"/>
      <w:divBdr>
        <w:top w:val="none" w:sz="0" w:space="0" w:color="auto"/>
        <w:left w:val="none" w:sz="0" w:space="0" w:color="auto"/>
        <w:bottom w:val="none" w:sz="0" w:space="0" w:color="auto"/>
        <w:right w:val="none" w:sz="0" w:space="0" w:color="auto"/>
      </w:divBdr>
    </w:div>
    <w:div w:id="1075585770">
      <w:bodyDiv w:val="1"/>
      <w:marLeft w:val="0"/>
      <w:marRight w:val="0"/>
      <w:marTop w:val="0"/>
      <w:marBottom w:val="0"/>
      <w:divBdr>
        <w:top w:val="none" w:sz="0" w:space="0" w:color="auto"/>
        <w:left w:val="none" w:sz="0" w:space="0" w:color="auto"/>
        <w:bottom w:val="none" w:sz="0" w:space="0" w:color="auto"/>
        <w:right w:val="none" w:sz="0" w:space="0" w:color="auto"/>
      </w:divBdr>
    </w:div>
    <w:div w:id="1088967743">
      <w:bodyDiv w:val="1"/>
      <w:marLeft w:val="0"/>
      <w:marRight w:val="0"/>
      <w:marTop w:val="0"/>
      <w:marBottom w:val="0"/>
      <w:divBdr>
        <w:top w:val="none" w:sz="0" w:space="0" w:color="auto"/>
        <w:left w:val="none" w:sz="0" w:space="0" w:color="auto"/>
        <w:bottom w:val="none" w:sz="0" w:space="0" w:color="auto"/>
        <w:right w:val="none" w:sz="0" w:space="0" w:color="auto"/>
      </w:divBdr>
    </w:div>
    <w:div w:id="1134981349">
      <w:bodyDiv w:val="1"/>
      <w:marLeft w:val="0"/>
      <w:marRight w:val="0"/>
      <w:marTop w:val="0"/>
      <w:marBottom w:val="0"/>
      <w:divBdr>
        <w:top w:val="none" w:sz="0" w:space="0" w:color="auto"/>
        <w:left w:val="none" w:sz="0" w:space="0" w:color="auto"/>
        <w:bottom w:val="none" w:sz="0" w:space="0" w:color="auto"/>
        <w:right w:val="none" w:sz="0" w:space="0" w:color="auto"/>
      </w:divBdr>
    </w:div>
    <w:div w:id="1146973569">
      <w:bodyDiv w:val="1"/>
      <w:marLeft w:val="0"/>
      <w:marRight w:val="0"/>
      <w:marTop w:val="0"/>
      <w:marBottom w:val="0"/>
      <w:divBdr>
        <w:top w:val="none" w:sz="0" w:space="0" w:color="auto"/>
        <w:left w:val="none" w:sz="0" w:space="0" w:color="auto"/>
        <w:bottom w:val="none" w:sz="0" w:space="0" w:color="auto"/>
        <w:right w:val="none" w:sz="0" w:space="0" w:color="auto"/>
      </w:divBdr>
    </w:div>
    <w:div w:id="1152678323">
      <w:bodyDiv w:val="1"/>
      <w:marLeft w:val="0"/>
      <w:marRight w:val="0"/>
      <w:marTop w:val="0"/>
      <w:marBottom w:val="0"/>
      <w:divBdr>
        <w:top w:val="none" w:sz="0" w:space="0" w:color="auto"/>
        <w:left w:val="none" w:sz="0" w:space="0" w:color="auto"/>
        <w:bottom w:val="none" w:sz="0" w:space="0" w:color="auto"/>
        <w:right w:val="none" w:sz="0" w:space="0" w:color="auto"/>
      </w:divBdr>
    </w:div>
    <w:div w:id="1162309215">
      <w:bodyDiv w:val="1"/>
      <w:marLeft w:val="0"/>
      <w:marRight w:val="0"/>
      <w:marTop w:val="0"/>
      <w:marBottom w:val="0"/>
      <w:divBdr>
        <w:top w:val="none" w:sz="0" w:space="0" w:color="auto"/>
        <w:left w:val="none" w:sz="0" w:space="0" w:color="auto"/>
        <w:bottom w:val="none" w:sz="0" w:space="0" w:color="auto"/>
        <w:right w:val="none" w:sz="0" w:space="0" w:color="auto"/>
      </w:divBdr>
    </w:div>
    <w:div w:id="1166673440">
      <w:bodyDiv w:val="1"/>
      <w:marLeft w:val="0"/>
      <w:marRight w:val="0"/>
      <w:marTop w:val="0"/>
      <w:marBottom w:val="0"/>
      <w:divBdr>
        <w:top w:val="none" w:sz="0" w:space="0" w:color="auto"/>
        <w:left w:val="none" w:sz="0" w:space="0" w:color="auto"/>
        <w:bottom w:val="none" w:sz="0" w:space="0" w:color="auto"/>
        <w:right w:val="none" w:sz="0" w:space="0" w:color="auto"/>
      </w:divBdr>
    </w:div>
    <w:div w:id="1168135076">
      <w:bodyDiv w:val="1"/>
      <w:marLeft w:val="0"/>
      <w:marRight w:val="0"/>
      <w:marTop w:val="0"/>
      <w:marBottom w:val="0"/>
      <w:divBdr>
        <w:top w:val="none" w:sz="0" w:space="0" w:color="auto"/>
        <w:left w:val="none" w:sz="0" w:space="0" w:color="auto"/>
        <w:bottom w:val="none" w:sz="0" w:space="0" w:color="auto"/>
        <w:right w:val="none" w:sz="0" w:space="0" w:color="auto"/>
      </w:divBdr>
    </w:div>
    <w:div w:id="1180772385">
      <w:bodyDiv w:val="1"/>
      <w:marLeft w:val="0"/>
      <w:marRight w:val="0"/>
      <w:marTop w:val="0"/>
      <w:marBottom w:val="0"/>
      <w:divBdr>
        <w:top w:val="none" w:sz="0" w:space="0" w:color="auto"/>
        <w:left w:val="none" w:sz="0" w:space="0" w:color="auto"/>
        <w:bottom w:val="none" w:sz="0" w:space="0" w:color="auto"/>
        <w:right w:val="none" w:sz="0" w:space="0" w:color="auto"/>
      </w:divBdr>
    </w:div>
    <w:div w:id="1223371523">
      <w:bodyDiv w:val="1"/>
      <w:marLeft w:val="0"/>
      <w:marRight w:val="0"/>
      <w:marTop w:val="0"/>
      <w:marBottom w:val="0"/>
      <w:divBdr>
        <w:top w:val="none" w:sz="0" w:space="0" w:color="auto"/>
        <w:left w:val="none" w:sz="0" w:space="0" w:color="auto"/>
        <w:bottom w:val="none" w:sz="0" w:space="0" w:color="auto"/>
        <w:right w:val="none" w:sz="0" w:space="0" w:color="auto"/>
      </w:divBdr>
    </w:div>
    <w:div w:id="1262449855">
      <w:bodyDiv w:val="1"/>
      <w:marLeft w:val="0"/>
      <w:marRight w:val="0"/>
      <w:marTop w:val="0"/>
      <w:marBottom w:val="0"/>
      <w:divBdr>
        <w:top w:val="none" w:sz="0" w:space="0" w:color="auto"/>
        <w:left w:val="none" w:sz="0" w:space="0" w:color="auto"/>
        <w:bottom w:val="none" w:sz="0" w:space="0" w:color="auto"/>
        <w:right w:val="none" w:sz="0" w:space="0" w:color="auto"/>
      </w:divBdr>
    </w:div>
    <w:div w:id="1310355947">
      <w:bodyDiv w:val="1"/>
      <w:marLeft w:val="0"/>
      <w:marRight w:val="0"/>
      <w:marTop w:val="0"/>
      <w:marBottom w:val="0"/>
      <w:divBdr>
        <w:top w:val="none" w:sz="0" w:space="0" w:color="auto"/>
        <w:left w:val="none" w:sz="0" w:space="0" w:color="auto"/>
        <w:bottom w:val="none" w:sz="0" w:space="0" w:color="auto"/>
        <w:right w:val="none" w:sz="0" w:space="0" w:color="auto"/>
      </w:divBdr>
    </w:div>
    <w:div w:id="1313605308">
      <w:bodyDiv w:val="1"/>
      <w:marLeft w:val="0"/>
      <w:marRight w:val="0"/>
      <w:marTop w:val="0"/>
      <w:marBottom w:val="0"/>
      <w:divBdr>
        <w:top w:val="none" w:sz="0" w:space="0" w:color="auto"/>
        <w:left w:val="none" w:sz="0" w:space="0" w:color="auto"/>
        <w:bottom w:val="none" w:sz="0" w:space="0" w:color="auto"/>
        <w:right w:val="none" w:sz="0" w:space="0" w:color="auto"/>
      </w:divBdr>
    </w:div>
    <w:div w:id="1341083762">
      <w:bodyDiv w:val="1"/>
      <w:marLeft w:val="0"/>
      <w:marRight w:val="0"/>
      <w:marTop w:val="0"/>
      <w:marBottom w:val="0"/>
      <w:divBdr>
        <w:top w:val="none" w:sz="0" w:space="0" w:color="auto"/>
        <w:left w:val="none" w:sz="0" w:space="0" w:color="auto"/>
        <w:bottom w:val="none" w:sz="0" w:space="0" w:color="auto"/>
        <w:right w:val="none" w:sz="0" w:space="0" w:color="auto"/>
      </w:divBdr>
    </w:div>
    <w:div w:id="1367295480">
      <w:bodyDiv w:val="1"/>
      <w:marLeft w:val="0"/>
      <w:marRight w:val="0"/>
      <w:marTop w:val="0"/>
      <w:marBottom w:val="0"/>
      <w:divBdr>
        <w:top w:val="none" w:sz="0" w:space="0" w:color="auto"/>
        <w:left w:val="none" w:sz="0" w:space="0" w:color="auto"/>
        <w:bottom w:val="none" w:sz="0" w:space="0" w:color="auto"/>
        <w:right w:val="none" w:sz="0" w:space="0" w:color="auto"/>
      </w:divBdr>
    </w:div>
    <w:div w:id="1368022441">
      <w:bodyDiv w:val="1"/>
      <w:marLeft w:val="0"/>
      <w:marRight w:val="0"/>
      <w:marTop w:val="0"/>
      <w:marBottom w:val="0"/>
      <w:divBdr>
        <w:top w:val="none" w:sz="0" w:space="0" w:color="auto"/>
        <w:left w:val="none" w:sz="0" w:space="0" w:color="auto"/>
        <w:bottom w:val="none" w:sz="0" w:space="0" w:color="auto"/>
        <w:right w:val="none" w:sz="0" w:space="0" w:color="auto"/>
      </w:divBdr>
    </w:div>
    <w:div w:id="1409494280">
      <w:bodyDiv w:val="1"/>
      <w:marLeft w:val="0"/>
      <w:marRight w:val="0"/>
      <w:marTop w:val="0"/>
      <w:marBottom w:val="0"/>
      <w:divBdr>
        <w:top w:val="none" w:sz="0" w:space="0" w:color="auto"/>
        <w:left w:val="none" w:sz="0" w:space="0" w:color="auto"/>
        <w:bottom w:val="none" w:sz="0" w:space="0" w:color="auto"/>
        <w:right w:val="none" w:sz="0" w:space="0" w:color="auto"/>
      </w:divBdr>
    </w:div>
    <w:div w:id="1478061252">
      <w:bodyDiv w:val="1"/>
      <w:marLeft w:val="0"/>
      <w:marRight w:val="0"/>
      <w:marTop w:val="0"/>
      <w:marBottom w:val="0"/>
      <w:divBdr>
        <w:top w:val="none" w:sz="0" w:space="0" w:color="auto"/>
        <w:left w:val="none" w:sz="0" w:space="0" w:color="auto"/>
        <w:bottom w:val="none" w:sz="0" w:space="0" w:color="auto"/>
        <w:right w:val="none" w:sz="0" w:space="0" w:color="auto"/>
      </w:divBdr>
    </w:div>
    <w:div w:id="1503738982">
      <w:bodyDiv w:val="1"/>
      <w:marLeft w:val="0"/>
      <w:marRight w:val="0"/>
      <w:marTop w:val="0"/>
      <w:marBottom w:val="0"/>
      <w:divBdr>
        <w:top w:val="none" w:sz="0" w:space="0" w:color="auto"/>
        <w:left w:val="none" w:sz="0" w:space="0" w:color="auto"/>
        <w:bottom w:val="none" w:sz="0" w:space="0" w:color="auto"/>
        <w:right w:val="none" w:sz="0" w:space="0" w:color="auto"/>
      </w:divBdr>
    </w:div>
    <w:div w:id="1523788429">
      <w:bodyDiv w:val="1"/>
      <w:marLeft w:val="0"/>
      <w:marRight w:val="0"/>
      <w:marTop w:val="0"/>
      <w:marBottom w:val="0"/>
      <w:divBdr>
        <w:top w:val="none" w:sz="0" w:space="0" w:color="auto"/>
        <w:left w:val="none" w:sz="0" w:space="0" w:color="auto"/>
        <w:bottom w:val="none" w:sz="0" w:space="0" w:color="auto"/>
        <w:right w:val="none" w:sz="0" w:space="0" w:color="auto"/>
      </w:divBdr>
    </w:div>
    <w:div w:id="1529831890">
      <w:bodyDiv w:val="1"/>
      <w:marLeft w:val="0"/>
      <w:marRight w:val="0"/>
      <w:marTop w:val="0"/>
      <w:marBottom w:val="0"/>
      <w:divBdr>
        <w:top w:val="none" w:sz="0" w:space="0" w:color="auto"/>
        <w:left w:val="none" w:sz="0" w:space="0" w:color="auto"/>
        <w:bottom w:val="none" w:sz="0" w:space="0" w:color="auto"/>
        <w:right w:val="none" w:sz="0" w:space="0" w:color="auto"/>
      </w:divBdr>
    </w:div>
    <w:div w:id="1543596270">
      <w:bodyDiv w:val="1"/>
      <w:marLeft w:val="0"/>
      <w:marRight w:val="0"/>
      <w:marTop w:val="0"/>
      <w:marBottom w:val="0"/>
      <w:divBdr>
        <w:top w:val="none" w:sz="0" w:space="0" w:color="auto"/>
        <w:left w:val="none" w:sz="0" w:space="0" w:color="auto"/>
        <w:bottom w:val="none" w:sz="0" w:space="0" w:color="auto"/>
        <w:right w:val="none" w:sz="0" w:space="0" w:color="auto"/>
      </w:divBdr>
    </w:div>
    <w:div w:id="1597246523">
      <w:bodyDiv w:val="1"/>
      <w:marLeft w:val="0"/>
      <w:marRight w:val="0"/>
      <w:marTop w:val="0"/>
      <w:marBottom w:val="0"/>
      <w:divBdr>
        <w:top w:val="none" w:sz="0" w:space="0" w:color="auto"/>
        <w:left w:val="none" w:sz="0" w:space="0" w:color="auto"/>
        <w:bottom w:val="none" w:sz="0" w:space="0" w:color="auto"/>
        <w:right w:val="none" w:sz="0" w:space="0" w:color="auto"/>
      </w:divBdr>
    </w:div>
    <w:div w:id="1597516135">
      <w:bodyDiv w:val="1"/>
      <w:marLeft w:val="0"/>
      <w:marRight w:val="0"/>
      <w:marTop w:val="0"/>
      <w:marBottom w:val="0"/>
      <w:divBdr>
        <w:top w:val="none" w:sz="0" w:space="0" w:color="auto"/>
        <w:left w:val="none" w:sz="0" w:space="0" w:color="auto"/>
        <w:bottom w:val="none" w:sz="0" w:space="0" w:color="auto"/>
        <w:right w:val="none" w:sz="0" w:space="0" w:color="auto"/>
      </w:divBdr>
    </w:div>
    <w:div w:id="1602833137">
      <w:bodyDiv w:val="1"/>
      <w:marLeft w:val="0"/>
      <w:marRight w:val="0"/>
      <w:marTop w:val="0"/>
      <w:marBottom w:val="0"/>
      <w:divBdr>
        <w:top w:val="none" w:sz="0" w:space="0" w:color="auto"/>
        <w:left w:val="none" w:sz="0" w:space="0" w:color="auto"/>
        <w:bottom w:val="none" w:sz="0" w:space="0" w:color="auto"/>
        <w:right w:val="none" w:sz="0" w:space="0" w:color="auto"/>
      </w:divBdr>
    </w:div>
    <w:div w:id="1639064529">
      <w:bodyDiv w:val="1"/>
      <w:marLeft w:val="0"/>
      <w:marRight w:val="0"/>
      <w:marTop w:val="0"/>
      <w:marBottom w:val="0"/>
      <w:divBdr>
        <w:top w:val="none" w:sz="0" w:space="0" w:color="auto"/>
        <w:left w:val="none" w:sz="0" w:space="0" w:color="auto"/>
        <w:bottom w:val="none" w:sz="0" w:space="0" w:color="auto"/>
        <w:right w:val="none" w:sz="0" w:space="0" w:color="auto"/>
      </w:divBdr>
    </w:div>
    <w:div w:id="1675524084">
      <w:bodyDiv w:val="1"/>
      <w:marLeft w:val="0"/>
      <w:marRight w:val="0"/>
      <w:marTop w:val="0"/>
      <w:marBottom w:val="0"/>
      <w:divBdr>
        <w:top w:val="none" w:sz="0" w:space="0" w:color="auto"/>
        <w:left w:val="none" w:sz="0" w:space="0" w:color="auto"/>
        <w:bottom w:val="none" w:sz="0" w:space="0" w:color="auto"/>
        <w:right w:val="none" w:sz="0" w:space="0" w:color="auto"/>
      </w:divBdr>
    </w:div>
    <w:div w:id="1715929250">
      <w:bodyDiv w:val="1"/>
      <w:marLeft w:val="0"/>
      <w:marRight w:val="0"/>
      <w:marTop w:val="0"/>
      <w:marBottom w:val="0"/>
      <w:divBdr>
        <w:top w:val="none" w:sz="0" w:space="0" w:color="auto"/>
        <w:left w:val="none" w:sz="0" w:space="0" w:color="auto"/>
        <w:bottom w:val="none" w:sz="0" w:space="0" w:color="auto"/>
        <w:right w:val="none" w:sz="0" w:space="0" w:color="auto"/>
      </w:divBdr>
    </w:div>
    <w:div w:id="1726174414">
      <w:bodyDiv w:val="1"/>
      <w:marLeft w:val="0"/>
      <w:marRight w:val="0"/>
      <w:marTop w:val="0"/>
      <w:marBottom w:val="0"/>
      <w:divBdr>
        <w:top w:val="none" w:sz="0" w:space="0" w:color="auto"/>
        <w:left w:val="none" w:sz="0" w:space="0" w:color="auto"/>
        <w:bottom w:val="none" w:sz="0" w:space="0" w:color="auto"/>
        <w:right w:val="none" w:sz="0" w:space="0" w:color="auto"/>
      </w:divBdr>
    </w:div>
    <w:div w:id="1746565708">
      <w:bodyDiv w:val="1"/>
      <w:marLeft w:val="0"/>
      <w:marRight w:val="0"/>
      <w:marTop w:val="0"/>
      <w:marBottom w:val="0"/>
      <w:divBdr>
        <w:top w:val="none" w:sz="0" w:space="0" w:color="auto"/>
        <w:left w:val="none" w:sz="0" w:space="0" w:color="auto"/>
        <w:bottom w:val="none" w:sz="0" w:space="0" w:color="auto"/>
        <w:right w:val="none" w:sz="0" w:space="0" w:color="auto"/>
      </w:divBdr>
    </w:div>
    <w:div w:id="1762289533">
      <w:bodyDiv w:val="1"/>
      <w:marLeft w:val="0"/>
      <w:marRight w:val="0"/>
      <w:marTop w:val="0"/>
      <w:marBottom w:val="0"/>
      <w:divBdr>
        <w:top w:val="none" w:sz="0" w:space="0" w:color="auto"/>
        <w:left w:val="none" w:sz="0" w:space="0" w:color="auto"/>
        <w:bottom w:val="none" w:sz="0" w:space="0" w:color="auto"/>
        <w:right w:val="none" w:sz="0" w:space="0" w:color="auto"/>
      </w:divBdr>
    </w:div>
    <w:div w:id="1777941408">
      <w:bodyDiv w:val="1"/>
      <w:marLeft w:val="0"/>
      <w:marRight w:val="0"/>
      <w:marTop w:val="0"/>
      <w:marBottom w:val="0"/>
      <w:divBdr>
        <w:top w:val="none" w:sz="0" w:space="0" w:color="auto"/>
        <w:left w:val="none" w:sz="0" w:space="0" w:color="auto"/>
        <w:bottom w:val="none" w:sz="0" w:space="0" w:color="auto"/>
        <w:right w:val="none" w:sz="0" w:space="0" w:color="auto"/>
      </w:divBdr>
    </w:div>
    <w:div w:id="1784840123">
      <w:bodyDiv w:val="1"/>
      <w:marLeft w:val="0"/>
      <w:marRight w:val="0"/>
      <w:marTop w:val="0"/>
      <w:marBottom w:val="0"/>
      <w:divBdr>
        <w:top w:val="none" w:sz="0" w:space="0" w:color="auto"/>
        <w:left w:val="none" w:sz="0" w:space="0" w:color="auto"/>
        <w:bottom w:val="none" w:sz="0" w:space="0" w:color="auto"/>
        <w:right w:val="none" w:sz="0" w:space="0" w:color="auto"/>
      </w:divBdr>
    </w:div>
    <w:div w:id="1816407542">
      <w:bodyDiv w:val="1"/>
      <w:marLeft w:val="0"/>
      <w:marRight w:val="0"/>
      <w:marTop w:val="0"/>
      <w:marBottom w:val="0"/>
      <w:divBdr>
        <w:top w:val="none" w:sz="0" w:space="0" w:color="auto"/>
        <w:left w:val="none" w:sz="0" w:space="0" w:color="auto"/>
        <w:bottom w:val="none" w:sz="0" w:space="0" w:color="auto"/>
        <w:right w:val="none" w:sz="0" w:space="0" w:color="auto"/>
      </w:divBdr>
    </w:div>
    <w:div w:id="1832479133">
      <w:bodyDiv w:val="1"/>
      <w:marLeft w:val="0"/>
      <w:marRight w:val="0"/>
      <w:marTop w:val="0"/>
      <w:marBottom w:val="0"/>
      <w:divBdr>
        <w:top w:val="none" w:sz="0" w:space="0" w:color="auto"/>
        <w:left w:val="none" w:sz="0" w:space="0" w:color="auto"/>
        <w:bottom w:val="none" w:sz="0" w:space="0" w:color="auto"/>
        <w:right w:val="none" w:sz="0" w:space="0" w:color="auto"/>
      </w:divBdr>
    </w:div>
    <w:div w:id="1870796514">
      <w:bodyDiv w:val="1"/>
      <w:marLeft w:val="0"/>
      <w:marRight w:val="0"/>
      <w:marTop w:val="0"/>
      <w:marBottom w:val="0"/>
      <w:divBdr>
        <w:top w:val="none" w:sz="0" w:space="0" w:color="auto"/>
        <w:left w:val="none" w:sz="0" w:space="0" w:color="auto"/>
        <w:bottom w:val="none" w:sz="0" w:space="0" w:color="auto"/>
        <w:right w:val="none" w:sz="0" w:space="0" w:color="auto"/>
      </w:divBdr>
    </w:div>
    <w:div w:id="1918706808">
      <w:bodyDiv w:val="1"/>
      <w:marLeft w:val="0"/>
      <w:marRight w:val="0"/>
      <w:marTop w:val="0"/>
      <w:marBottom w:val="0"/>
      <w:divBdr>
        <w:top w:val="none" w:sz="0" w:space="0" w:color="auto"/>
        <w:left w:val="none" w:sz="0" w:space="0" w:color="auto"/>
        <w:bottom w:val="none" w:sz="0" w:space="0" w:color="auto"/>
        <w:right w:val="none" w:sz="0" w:space="0" w:color="auto"/>
      </w:divBdr>
    </w:div>
    <w:div w:id="1929384591">
      <w:bodyDiv w:val="1"/>
      <w:marLeft w:val="0"/>
      <w:marRight w:val="0"/>
      <w:marTop w:val="0"/>
      <w:marBottom w:val="0"/>
      <w:divBdr>
        <w:top w:val="none" w:sz="0" w:space="0" w:color="auto"/>
        <w:left w:val="none" w:sz="0" w:space="0" w:color="auto"/>
        <w:bottom w:val="none" w:sz="0" w:space="0" w:color="auto"/>
        <w:right w:val="none" w:sz="0" w:space="0" w:color="auto"/>
      </w:divBdr>
    </w:div>
    <w:div w:id="1961912086">
      <w:bodyDiv w:val="1"/>
      <w:marLeft w:val="0"/>
      <w:marRight w:val="0"/>
      <w:marTop w:val="0"/>
      <w:marBottom w:val="0"/>
      <w:divBdr>
        <w:top w:val="none" w:sz="0" w:space="0" w:color="auto"/>
        <w:left w:val="none" w:sz="0" w:space="0" w:color="auto"/>
        <w:bottom w:val="none" w:sz="0" w:space="0" w:color="auto"/>
        <w:right w:val="none" w:sz="0" w:space="0" w:color="auto"/>
      </w:divBdr>
    </w:div>
    <w:div w:id="1968899906">
      <w:bodyDiv w:val="1"/>
      <w:marLeft w:val="0"/>
      <w:marRight w:val="0"/>
      <w:marTop w:val="0"/>
      <w:marBottom w:val="0"/>
      <w:divBdr>
        <w:top w:val="none" w:sz="0" w:space="0" w:color="auto"/>
        <w:left w:val="none" w:sz="0" w:space="0" w:color="auto"/>
        <w:bottom w:val="none" w:sz="0" w:space="0" w:color="auto"/>
        <w:right w:val="none" w:sz="0" w:space="0" w:color="auto"/>
      </w:divBdr>
    </w:div>
    <w:div w:id="1972132612">
      <w:bodyDiv w:val="1"/>
      <w:marLeft w:val="0"/>
      <w:marRight w:val="0"/>
      <w:marTop w:val="0"/>
      <w:marBottom w:val="0"/>
      <w:divBdr>
        <w:top w:val="none" w:sz="0" w:space="0" w:color="auto"/>
        <w:left w:val="none" w:sz="0" w:space="0" w:color="auto"/>
        <w:bottom w:val="none" w:sz="0" w:space="0" w:color="auto"/>
        <w:right w:val="none" w:sz="0" w:space="0" w:color="auto"/>
      </w:divBdr>
    </w:div>
    <w:div w:id="2000231177">
      <w:bodyDiv w:val="1"/>
      <w:marLeft w:val="0"/>
      <w:marRight w:val="0"/>
      <w:marTop w:val="0"/>
      <w:marBottom w:val="0"/>
      <w:divBdr>
        <w:top w:val="none" w:sz="0" w:space="0" w:color="auto"/>
        <w:left w:val="none" w:sz="0" w:space="0" w:color="auto"/>
        <w:bottom w:val="none" w:sz="0" w:space="0" w:color="auto"/>
        <w:right w:val="none" w:sz="0" w:space="0" w:color="auto"/>
      </w:divBdr>
    </w:div>
    <w:div w:id="2006853737">
      <w:bodyDiv w:val="1"/>
      <w:marLeft w:val="0"/>
      <w:marRight w:val="0"/>
      <w:marTop w:val="0"/>
      <w:marBottom w:val="0"/>
      <w:divBdr>
        <w:top w:val="none" w:sz="0" w:space="0" w:color="auto"/>
        <w:left w:val="none" w:sz="0" w:space="0" w:color="auto"/>
        <w:bottom w:val="none" w:sz="0" w:space="0" w:color="auto"/>
        <w:right w:val="none" w:sz="0" w:space="0" w:color="auto"/>
      </w:divBdr>
    </w:div>
    <w:div w:id="2022510193">
      <w:bodyDiv w:val="1"/>
      <w:marLeft w:val="0"/>
      <w:marRight w:val="0"/>
      <w:marTop w:val="0"/>
      <w:marBottom w:val="0"/>
      <w:divBdr>
        <w:top w:val="none" w:sz="0" w:space="0" w:color="auto"/>
        <w:left w:val="none" w:sz="0" w:space="0" w:color="auto"/>
        <w:bottom w:val="none" w:sz="0" w:space="0" w:color="auto"/>
        <w:right w:val="none" w:sz="0" w:space="0" w:color="auto"/>
      </w:divBdr>
    </w:div>
    <w:div w:id="2023169209">
      <w:bodyDiv w:val="1"/>
      <w:marLeft w:val="0"/>
      <w:marRight w:val="0"/>
      <w:marTop w:val="0"/>
      <w:marBottom w:val="0"/>
      <w:divBdr>
        <w:top w:val="none" w:sz="0" w:space="0" w:color="auto"/>
        <w:left w:val="none" w:sz="0" w:space="0" w:color="auto"/>
        <w:bottom w:val="none" w:sz="0" w:space="0" w:color="auto"/>
        <w:right w:val="none" w:sz="0" w:space="0" w:color="auto"/>
      </w:divBdr>
    </w:div>
    <w:div w:id="2035377513">
      <w:bodyDiv w:val="1"/>
      <w:marLeft w:val="0"/>
      <w:marRight w:val="0"/>
      <w:marTop w:val="0"/>
      <w:marBottom w:val="0"/>
      <w:divBdr>
        <w:top w:val="none" w:sz="0" w:space="0" w:color="auto"/>
        <w:left w:val="none" w:sz="0" w:space="0" w:color="auto"/>
        <w:bottom w:val="none" w:sz="0" w:space="0" w:color="auto"/>
        <w:right w:val="none" w:sz="0" w:space="0" w:color="auto"/>
      </w:divBdr>
    </w:div>
    <w:div w:id="2067675873">
      <w:bodyDiv w:val="1"/>
      <w:marLeft w:val="0"/>
      <w:marRight w:val="0"/>
      <w:marTop w:val="0"/>
      <w:marBottom w:val="0"/>
      <w:divBdr>
        <w:top w:val="none" w:sz="0" w:space="0" w:color="auto"/>
        <w:left w:val="none" w:sz="0" w:space="0" w:color="auto"/>
        <w:bottom w:val="none" w:sz="0" w:space="0" w:color="auto"/>
        <w:right w:val="none" w:sz="0" w:space="0" w:color="auto"/>
      </w:divBdr>
    </w:div>
    <w:div w:id="2078546858">
      <w:bodyDiv w:val="1"/>
      <w:marLeft w:val="0"/>
      <w:marRight w:val="0"/>
      <w:marTop w:val="0"/>
      <w:marBottom w:val="0"/>
      <w:divBdr>
        <w:top w:val="none" w:sz="0" w:space="0" w:color="auto"/>
        <w:left w:val="none" w:sz="0" w:space="0" w:color="auto"/>
        <w:bottom w:val="none" w:sz="0" w:space="0" w:color="auto"/>
        <w:right w:val="none" w:sz="0" w:space="0" w:color="auto"/>
      </w:divBdr>
    </w:div>
    <w:div w:id="2083063443">
      <w:bodyDiv w:val="1"/>
      <w:marLeft w:val="0"/>
      <w:marRight w:val="0"/>
      <w:marTop w:val="0"/>
      <w:marBottom w:val="0"/>
      <w:divBdr>
        <w:top w:val="none" w:sz="0" w:space="0" w:color="auto"/>
        <w:left w:val="none" w:sz="0" w:space="0" w:color="auto"/>
        <w:bottom w:val="none" w:sz="0" w:space="0" w:color="auto"/>
        <w:right w:val="none" w:sz="0" w:space="0" w:color="auto"/>
      </w:divBdr>
    </w:div>
    <w:div w:id="2085099922">
      <w:bodyDiv w:val="1"/>
      <w:marLeft w:val="0"/>
      <w:marRight w:val="0"/>
      <w:marTop w:val="0"/>
      <w:marBottom w:val="0"/>
      <w:divBdr>
        <w:top w:val="none" w:sz="0" w:space="0" w:color="auto"/>
        <w:left w:val="none" w:sz="0" w:space="0" w:color="auto"/>
        <w:bottom w:val="none" w:sz="0" w:space="0" w:color="auto"/>
        <w:right w:val="none" w:sz="0" w:space="0" w:color="auto"/>
      </w:divBdr>
    </w:div>
    <w:div w:id="2099211831">
      <w:bodyDiv w:val="1"/>
      <w:marLeft w:val="0"/>
      <w:marRight w:val="0"/>
      <w:marTop w:val="0"/>
      <w:marBottom w:val="0"/>
      <w:divBdr>
        <w:top w:val="none" w:sz="0" w:space="0" w:color="auto"/>
        <w:left w:val="none" w:sz="0" w:space="0" w:color="auto"/>
        <w:bottom w:val="none" w:sz="0" w:space="0" w:color="auto"/>
        <w:right w:val="none" w:sz="0" w:space="0" w:color="auto"/>
      </w:divBdr>
    </w:div>
    <w:div w:id="2121294028">
      <w:bodyDiv w:val="1"/>
      <w:marLeft w:val="0"/>
      <w:marRight w:val="0"/>
      <w:marTop w:val="0"/>
      <w:marBottom w:val="0"/>
      <w:divBdr>
        <w:top w:val="none" w:sz="0" w:space="0" w:color="auto"/>
        <w:left w:val="none" w:sz="0" w:space="0" w:color="auto"/>
        <w:bottom w:val="none" w:sz="0" w:space="0" w:color="auto"/>
        <w:right w:val="none" w:sz="0" w:space="0" w:color="auto"/>
      </w:divBdr>
    </w:div>
    <w:div w:id="2121992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5</TotalTime>
  <Pages>1</Pages>
  <Words>410</Words>
  <Characters>233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unne</dc:creator>
  <cp:keywords/>
  <dc:description/>
  <cp:lastModifiedBy>David Dunne</cp:lastModifiedBy>
  <cp:revision>175</cp:revision>
  <dcterms:created xsi:type="dcterms:W3CDTF">2021-12-29T08:21:00Z</dcterms:created>
  <dcterms:modified xsi:type="dcterms:W3CDTF">2022-04-02T09:22:00Z</dcterms:modified>
</cp:coreProperties>
</file>